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2E806" w14:textId="77777777" w:rsidR="00D517B4" w:rsidRPr="00F14B6D" w:rsidRDefault="003E1E26">
      <w:pPr>
        <w:pStyle w:val="1"/>
        <w:rPr>
          <w:b w:val="0"/>
          <w:bCs w:val="0"/>
        </w:rPr>
      </w:pPr>
      <w:r w:rsidRPr="00F14B6D">
        <w:rPr>
          <w:b w:val="0"/>
          <w:bCs w:val="0"/>
        </w:rPr>
        <w:t>Supplementary Material</w:t>
      </w:r>
    </w:p>
    <w:p w14:paraId="10794EA5" w14:textId="714378F5" w:rsidR="00F61611" w:rsidRPr="00F14B6D" w:rsidRDefault="003E1E26">
      <w:pPr>
        <w:pStyle w:val="1"/>
        <w:rPr>
          <w:rFonts w:hint="eastAsia"/>
          <w:b w:val="0"/>
          <w:bCs w:val="0"/>
        </w:rPr>
      </w:pPr>
      <w:r w:rsidRPr="00F14B6D">
        <w:rPr>
          <w:b w:val="0"/>
          <w:bCs w:val="0"/>
        </w:rPr>
        <w:t>Contents</w:t>
      </w:r>
    </w:p>
    <w:p w14:paraId="17F2E809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1.  Glasgow Coma Scale (GCS) — scoring rubric.</w:t>
      </w:r>
    </w:p>
    <w:p w14:paraId="17F2E80A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2.  Modified Rankin Scale (mRS) — scoring rubric.</w:t>
      </w:r>
    </w:p>
    <w:p w14:paraId="17F2E80B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3.  Hamilton Anxiety Rating Scale (HAMA) — item scoring.</w:t>
      </w:r>
    </w:p>
    <w:p w14:paraId="17F2E80C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4.  24-item Hamilton Depression Rating Scale (HAMD-24) — item scoring.</w:t>
      </w:r>
    </w:p>
    <w:p w14:paraId="17F2E80D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5.  Linear regression of HAMA / HAMD-24 on discharge mRS (unadjusted, minimally adjusted, fully adjusted, with HC3 robust SE).</w:t>
      </w:r>
    </w:p>
    <w:p w14:paraId="17F2E80E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6.  Stratified analysis by perinatal phase with formal interaction test.</w:t>
      </w:r>
    </w:p>
    <w:p w14:paraId="17F2E80F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7.  Antepartum sensitivity analysis adding obstetric outcome as a covariate.</w:t>
      </w:r>
    </w:p>
    <w:p w14:paraId="17F2E810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8.  Spearman rank correlations between discharge mRS and 3-month affective scores (overall and by phase).</w:t>
      </w:r>
    </w:p>
    <w:p w14:paraId="17F2E811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Table S9.  Regression diagnostics for the fully adjusted models.</w:t>
      </w:r>
    </w:p>
    <w:p w14:paraId="17F2E812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Figure S1. Spearman scatter plot of mRS vs HAMA / HAMD-24.</w:t>
      </w:r>
    </w:p>
    <w:p w14:paraId="17F2E813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Figure S2. Directed acyclic graph (DAG) used to guide covariate selection.</w:t>
      </w:r>
    </w:p>
    <w:p w14:paraId="17F2E814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Figure S3. Forest plot of stratified β estimates by perinatal phase (also referenced as Figure 3 in the main text).</w:t>
      </w:r>
    </w:p>
    <w:p w14:paraId="339250F0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816" w14:textId="357062FD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1. Glasgow Coma Scale (GCS)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2000"/>
        <w:gridCol w:w="5000"/>
        <w:gridCol w:w="2360"/>
      </w:tblGrid>
      <w:tr w:rsidR="00D517B4" w:rsidRPr="00F14B6D" w14:paraId="17F2E81A" w14:textId="77777777" w:rsidTr="001F2C81">
        <w:tc>
          <w:tcPr>
            <w:tcW w:w="2000" w:type="dxa"/>
          </w:tcPr>
          <w:p w14:paraId="17F2E817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Component</w:t>
            </w:r>
          </w:p>
        </w:tc>
        <w:tc>
          <w:tcPr>
            <w:tcW w:w="5000" w:type="dxa"/>
          </w:tcPr>
          <w:p w14:paraId="17F2E81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escription</w:t>
            </w:r>
          </w:p>
        </w:tc>
        <w:tc>
          <w:tcPr>
            <w:tcW w:w="2360" w:type="dxa"/>
          </w:tcPr>
          <w:p w14:paraId="17F2E81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Score</w:t>
            </w:r>
          </w:p>
        </w:tc>
      </w:tr>
      <w:tr w:rsidR="00D517B4" w:rsidRPr="00F14B6D" w14:paraId="17F2E81E" w14:textId="77777777" w:rsidTr="001F2C81">
        <w:tc>
          <w:tcPr>
            <w:tcW w:w="2000" w:type="dxa"/>
          </w:tcPr>
          <w:p w14:paraId="17F2E81B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Eye Opening</w:t>
            </w:r>
          </w:p>
        </w:tc>
        <w:tc>
          <w:tcPr>
            <w:tcW w:w="5000" w:type="dxa"/>
          </w:tcPr>
          <w:p w14:paraId="17F2E81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pontaneous / To speech / To pain / None</w:t>
            </w:r>
          </w:p>
        </w:tc>
        <w:tc>
          <w:tcPr>
            <w:tcW w:w="2360" w:type="dxa"/>
          </w:tcPr>
          <w:p w14:paraId="17F2E81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 / 3 / 2 / 1</w:t>
            </w:r>
          </w:p>
        </w:tc>
      </w:tr>
      <w:tr w:rsidR="00D517B4" w:rsidRPr="00F14B6D" w14:paraId="17F2E822" w14:textId="77777777" w:rsidTr="001F2C81">
        <w:tc>
          <w:tcPr>
            <w:tcW w:w="2000" w:type="dxa"/>
          </w:tcPr>
          <w:p w14:paraId="17F2E81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Verbal Response</w:t>
            </w:r>
          </w:p>
        </w:tc>
        <w:tc>
          <w:tcPr>
            <w:tcW w:w="5000" w:type="dxa"/>
          </w:tcPr>
          <w:p w14:paraId="17F2E82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riented / Confused / Inappropriate / Incomprehensible / None</w:t>
            </w:r>
          </w:p>
        </w:tc>
        <w:tc>
          <w:tcPr>
            <w:tcW w:w="2360" w:type="dxa"/>
          </w:tcPr>
          <w:p w14:paraId="17F2E82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 / 4 / 3 / 2 / 1</w:t>
            </w:r>
          </w:p>
        </w:tc>
      </w:tr>
      <w:tr w:rsidR="00D517B4" w:rsidRPr="00F14B6D" w14:paraId="17F2E826" w14:textId="77777777" w:rsidTr="001F2C81">
        <w:tc>
          <w:tcPr>
            <w:tcW w:w="2000" w:type="dxa"/>
          </w:tcPr>
          <w:p w14:paraId="17F2E82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otor Response</w:t>
            </w:r>
          </w:p>
        </w:tc>
        <w:tc>
          <w:tcPr>
            <w:tcW w:w="5000" w:type="dxa"/>
          </w:tcPr>
          <w:p w14:paraId="17F2E82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beys / Localizes pain / Withdraws / Flexion / Extension / None</w:t>
            </w:r>
          </w:p>
        </w:tc>
        <w:tc>
          <w:tcPr>
            <w:tcW w:w="2360" w:type="dxa"/>
          </w:tcPr>
          <w:p w14:paraId="17F2E82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 / 5 / 4 / 3 / 2 / 1</w:t>
            </w:r>
          </w:p>
        </w:tc>
      </w:tr>
      <w:tr w:rsidR="00D517B4" w:rsidRPr="00F14B6D" w14:paraId="17F2E82A" w14:textId="77777777" w:rsidTr="001F2C81">
        <w:tc>
          <w:tcPr>
            <w:tcW w:w="2000" w:type="dxa"/>
          </w:tcPr>
          <w:p w14:paraId="17F2E827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Total Score</w:t>
            </w:r>
          </w:p>
        </w:tc>
        <w:tc>
          <w:tcPr>
            <w:tcW w:w="5000" w:type="dxa"/>
          </w:tcPr>
          <w:p w14:paraId="17F2E82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um of all components</w:t>
            </w:r>
          </w:p>
        </w:tc>
        <w:tc>
          <w:tcPr>
            <w:tcW w:w="2360" w:type="dxa"/>
          </w:tcPr>
          <w:p w14:paraId="17F2E82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3–15</w:t>
            </w:r>
          </w:p>
        </w:tc>
      </w:tr>
    </w:tbl>
    <w:p w14:paraId="17F2E82B" w14:textId="77777777" w:rsidR="00D517B4" w:rsidRPr="00F14B6D" w:rsidRDefault="00D517B4">
      <w:pPr>
        <w:spacing w:after="60"/>
      </w:pPr>
    </w:p>
    <w:p w14:paraId="17F2E82C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Severity classification: Mild 13–15; Moderate 9–12; Severe ≤8.</w:t>
      </w:r>
    </w:p>
    <w:p w14:paraId="17F2E82D" w14:textId="77777777" w:rsidR="00D517B4" w:rsidRPr="00F14B6D" w:rsidRDefault="00D517B4">
      <w:pPr>
        <w:spacing w:after="60"/>
      </w:pPr>
    </w:p>
    <w:p w14:paraId="23E18550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82E" w14:textId="62B06362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2. Modified Rankin Scale (mRS)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1500"/>
        <w:gridCol w:w="7860"/>
      </w:tblGrid>
      <w:tr w:rsidR="00D517B4" w:rsidRPr="00F14B6D" w14:paraId="17F2E831" w14:textId="77777777" w:rsidTr="001F2C81">
        <w:tc>
          <w:tcPr>
            <w:tcW w:w="1500" w:type="dxa"/>
          </w:tcPr>
          <w:p w14:paraId="17F2E82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Score</w:t>
            </w:r>
          </w:p>
        </w:tc>
        <w:tc>
          <w:tcPr>
            <w:tcW w:w="7860" w:type="dxa"/>
          </w:tcPr>
          <w:p w14:paraId="17F2E83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Functional Description</w:t>
            </w:r>
          </w:p>
        </w:tc>
      </w:tr>
      <w:tr w:rsidR="00D517B4" w:rsidRPr="00F14B6D" w14:paraId="17F2E834" w14:textId="77777777" w:rsidTr="001F2C81">
        <w:tc>
          <w:tcPr>
            <w:tcW w:w="1500" w:type="dxa"/>
          </w:tcPr>
          <w:p w14:paraId="17F2E832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860" w:type="dxa"/>
          </w:tcPr>
          <w:p w14:paraId="17F2E83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No symptoms</w:t>
            </w:r>
          </w:p>
        </w:tc>
      </w:tr>
      <w:tr w:rsidR="00D517B4" w:rsidRPr="00F14B6D" w14:paraId="17F2E837" w14:textId="77777777" w:rsidTr="001F2C81">
        <w:tc>
          <w:tcPr>
            <w:tcW w:w="1500" w:type="dxa"/>
          </w:tcPr>
          <w:p w14:paraId="17F2E83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860" w:type="dxa"/>
          </w:tcPr>
          <w:p w14:paraId="17F2E836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No significant disability</w:t>
            </w:r>
          </w:p>
        </w:tc>
      </w:tr>
      <w:tr w:rsidR="00D517B4" w:rsidRPr="00F14B6D" w14:paraId="17F2E83A" w14:textId="77777777" w:rsidTr="001F2C81">
        <w:tc>
          <w:tcPr>
            <w:tcW w:w="1500" w:type="dxa"/>
          </w:tcPr>
          <w:p w14:paraId="17F2E838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860" w:type="dxa"/>
          </w:tcPr>
          <w:p w14:paraId="17F2E83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light disability</w:t>
            </w:r>
          </w:p>
        </w:tc>
      </w:tr>
      <w:tr w:rsidR="00D517B4" w:rsidRPr="00F14B6D" w14:paraId="17F2E83D" w14:textId="77777777" w:rsidTr="001F2C81">
        <w:tc>
          <w:tcPr>
            <w:tcW w:w="1500" w:type="dxa"/>
          </w:tcPr>
          <w:p w14:paraId="17F2E83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860" w:type="dxa"/>
          </w:tcPr>
          <w:p w14:paraId="17F2E83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oderate disability</w:t>
            </w:r>
          </w:p>
        </w:tc>
      </w:tr>
      <w:tr w:rsidR="00D517B4" w:rsidRPr="00F14B6D" w14:paraId="17F2E840" w14:textId="77777777" w:rsidTr="001F2C81">
        <w:tc>
          <w:tcPr>
            <w:tcW w:w="1500" w:type="dxa"/>
          </w:tcPr>
          <w:p w14:paraId="17F2E83E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7860" w:type="dxa"/>
          </w:tcPr>
          <w:p w14:paraId="17F2E83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oderately severe disability</w:t>
            </w:r>
          </w:p>
        </w:tc>
      </w:tr>
      <w:tr w:rsidR="00D517B4" w:rsidRPr="00F14B6D" w14:paraId="17F2E843" w14:textId="77777777" w:rsidTr="001F2C81">
        <w:tc>
          <w:tcPr>
            <w:tcW w:w="1500" w:type="dxa"/>
          </w:tcPr>
          <w:p w14:paraId="17F2E84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7860" w:type="dxa"/>
          </w:tcPr>
          <w:p w14:paraId="17F2E84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evere disability</w:t>
            </w:r>
          </w:p>
        </w:tc>
      </w:tr>
      <w:tr w:rsidR="00D517B4" w:rsidRPr="00F14B6D" w14:paraId="17F2E846" w14:textId="77777777" w:rsidTr="001F2C81">
        <w:tc>
          <w:tcPr>
            <w:tcW w:w="1500" w:type="dxa"/>
          </w:tcPr>
          <w:p w14:paraId="17F2E84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860" w:type="dxa"/>
          </w:tcPr>
          <w:p w14:paraId="17F2E845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eath</w:t>
            </w:r>
          </w:p>
        </w:tc>
      </w:tr>
    </w:tbl>
    <w:p w14:paraId="17F2E847" w14:textId="77777777" w:rsidR="00D517B4" w:rsidRPr="00F14B6D" w:rsidRDefault="00D517B4">
      <w:pPr>
        <w:spacing w:after="60"/>
      </w:pPr>
    </w:p>
    <w:p w14:paraId="17F2E848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Outcome grouping in this study: Good 0–2; Poor 3–6.</w:t>
      </w:r>
    </w:p>
    <w:p w14:paraId="17F2E849" w14:textId="77777777" w:rsidR="00D517B4" w:rsidRPr="00F14B6D" w:rsidRDefault="00D517B4">
      <w:pPr>
        <w:spacing w:after="60"/>
      </w:pPr>
    </w:p>
    <w:p w14:paraId="5D9A7AE7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84A" w14:textId="38B6F324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3. Hamilton Anxiety Rating Scale (HAMA), 14 items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1500"/>
        <w:gridCol w:w="5860"/>
        <w:gridCol w:w="2000"/>
      </w:tblGrid>
      <w:tr w:rsidR="00D517B4" w:rsidRPr="00F14B6D" w14:paraId="17F2E84E" w14:textId="77777777" w:rsidTr="001F2C81">
        <w:tc>
          <w:tcPr>
            <w:tcW w:w="1500" w:type="dxa"/>
          </w:tcPr>
          <w:p w14:paraId="17F2E84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Item No.</w:t>
            </w:r>
          </w:p>
        </w:tc>
        <w:tc>
          <w:tcPr>
            <w:tcW w:w="5860" w:type="dxa"/>
          </w:tcPr>
          <w:p w14:paraId="17F2E84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tem Description</w:t>
            </w:r>
          </w:p>
        </w:tc>
        <w:tc>
          <w:tcPr>
            <w:tcW w:w="2000" w:type="dxa"/>
          </w:tcPr>
          <w:p w14:paraId="17F2E84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Score Range</w:t>
            </w:r>
          </w:p>
        </w:tc>
      </w:tr>
      <w:tr w:rsidR="00D517B4" w:rsidRPr="00F14B6D" w14:paraId="17F2E852" w14:textId="77777777" w:rsidTr="001F2C81">
        <w:tc>
          <w:tcPr>
            <w:tcW w:w="1500" w:type="dxa"/>
          </w:tcPr>
          <w:p w14:paraId="17F2E84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860" w:type="dxa"/>
          </w:tcPr>
          <w:p w14:paraId="17F2E85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nxious mood</w:t>
            </w:r>
          </w:p>
        </w:tc>
        <w:tc>
          <w:tcPr>
            <w:tcW w:w="2000" w:type="dxa"/>
          </w:tcPr>
          <w:p w14:paraId="17F2E85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56" w14:textId="77777777" w:rsidTr="001F2C81">
        <w:tc>
          <w:tcPr>
            <w:tcW w:w="1500" w:type="dxa"/>
          </w:tcPr>
          <w:p w14:paraId="17F2E85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860" w:type="dxa"/>
          </w:tcPr>
          <w:p w14:paraId="17F2E85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Tension</w:t>
            </w:r>
          </w:p>
        </w:tc>
        <w:tc>
          <w:tcPr>
            <w:tcW w:w="2000" w:type="dxa"/>
          </w:tcPr>
          <w:p w14:paraId="17F2E85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5A" w14:textId="77777777" w:rsidTr="001F2C81">
        <w:tc>
          <w:tcPr>
            <w:tcW w:w="1500" w:type="dxa"/>
          </w:tcPr>
          <w:p w14:paraId="17F2E85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860" w:type="dxa"/>
          </w:tcPr>
          <w:p w14:paraId="17F2E85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Fears</w:t>
            </w:r>
          </w:p>
        </w:tc>
        <w:tc>
          <w:tcPr>
            <w:tcW w:w="2000" w:type="dxa"/>
          </w:tcPr>
          <w:p w14:paraId="17F2E85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5E" w14:textId="77777777" w:rsidTr="001F2C81">
        <w:tc>
          <w:tcPr>
            <w:tcW w:w="1500" w:type="dxa"/>
          </w:tcPr>
          <w:p w14:paraId="17F2E85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860" w:type="dxa"/>
          </w:tcPr>
          <w:p w14:paraId="17F2E85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somnia</w:t>
            </w:r>
          </w:p>
        </w:tc>
        <w:tc>
          <w:tcPr>
            <w:tcW w:w="2000" w:type="dxa"/>
          </w:tcPr>
          <w:p w14:paraId="17F2E85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62" w14:textId="77777777" w:rsidTr="001F2C81">
        <w:tc>
          <w:tcPr>
            <w:tcW w:w="1500" w:type="dxa"/>
          </w:tcPr>
          <w:p w14:paraId="17F2E85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860" w:type="dxa"/>
          </w:tcPr>
          <w:p w14:paraId="17F2E86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tellectual (cognitive) symptoms</w:t>
            </w:r>
          </w:p>
        </w:tc>
        <w:tc>
          <w:tcPr>
            <w:tcW w:w="2000" w:type="dxa"/>
          </w:tcPr>
          <w:p w14:paraId="17F2E86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66" w14:textId="77777777" w:rsidTr="001F2C81">
        <w:tc>
          <w:tcPr>
            <w:tcW w:w="1500" w:type="dxa"/>
          </w:tcPr>
          <w:p w14:paraId="17F2E86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860" w:type="dxa"/>
          </w:tcPr>
          <w:p w14:paraId="17F2E86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epressed mood</w:t>
            </w:r>
          </w:p>
        </w:tc>
        <w:tc>
          <w:tcPr>
            <w:tcW w:w="2000" w:type="dxa"/>
          </w:tcPr>
          <w:p w14:paraId="17F2E86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6A" w14:textId="77777777" w:rsidTr="001F2C81">
        <w:tc>
          <w:tcPr>
            <w:tcW w:w="1500" w:type="dxa"/>
          </w:tcPr>
          <w:p w14:paraId="17F2E86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5860" w:type="dxa"/>
          </w:tcPr>
          <w:p w14:paraId="17F2E86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omatic (muscular) symptoms</w:t>
            </w:r>
          </w:p>
        </w:tc>
        <w:tc>
          <w:tcPr>
            <w:tcW w:w="2000" w:type="dxa"/>
          </w:tcPr>
          <w:p w14:paraId="17F2E86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6E" w14:textId="77777777" w:rsidTr="001F2C81">
        <w:tc>
          <w:tcPr>
            <w:tcW w:w="1500" w:type="dxa"/>
          </w:tcPr>
          <w:p w14:paraId="17F2E86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860" w:type="dxa"/>
          </w:tcPr>
          <w:p w14:paraId="17F2E86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omatic (sensory) symptoms</w:t>
            </w:r>
          </w:p>
        </w:tc>
        <w:tc>
          <w:tcPr>
            <w:tcW w:w="2000" w:type="dxa"/>
          </w:tcPr>
          <w:p w14:paraId="17F2E86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72" w14:textId="77777777" w:rsidTr="001F2C81">
        <w:tc>
          <w:tcPr>
            <w:tcW w:w="1500" w:type="dxa"/>
          </w:tcPr>
          <w:p w14:paraId="17F2E86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5860" w:type="dxa"/>
          </w:tcPr>
          <w:p w14:paraId="17F2E87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Cardiovascular symptoms</w:t>
            </w:r>
          </w:p>
        </w:tc>
        <w:tc>
          <w:tcPr>
            <w:tcW w:w="2000" w:type="dxa"/>
          </w:tcPr>
          <w:p w14:paraId="17F2E87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76" w14:textId="77777777" w:rsidTr="001F2C81">
        <w:tc>
          <w:tcPr>
            <w:tcW w:w="1500" w:type="dxa"/>
          </w:tcPr>
          <w:p w14:paraId="17F2E87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860" w:type="dxa"/>
          </w:tcPr>
          <w:p w14:paraId="17F2E87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Respiratory symptoms</w:t>
            </w:r>
          </w:p>
        </w:tc>
        <w:tc>
          <w:tcPr>
            <w:tcW w:w="2000" w:type="dxa"/>
          </w:tcPr>
          <w:p w14:paraId="17F2E87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7A" w14:textId="77777777" w:rsidTr="001F2C81">
        <w:tc>
          <w:tcPr>
            <w:tcW w:w="1500" w:type="dxa"/>
          </w:tcPr>
          <w:p w14:paraId="17F2E87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860" w:type="dxa"/>
          </w:tcPr>
          <w:p w14:paraId="17F2E87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Gastrointestinal symptoms</w:t>
            </w:r>
          </w:p>
        </w:tc>
        <w:tc>
          <w:tcPr>
            <w:tcW w:w="2000" w:type="dxa"/>
          </w:tcPr>
          <w:p w14:paraId="17F2E87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7E" w14:textId="77777777" w:rsidTr="001F2C81">
        <w:tc>
          <w:tcPr>
            <w:tcW w:w="1500" w:type="dxa"/>
          </w:tcPr>
          <w:p w14:paraId="17F2E87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860" w:type="dxa"/>
          </w:tcPr>
          <w:p w14:paraId="17F2E87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Genitourinary symptoms</w:t>
            </w:r>
          </w:p>
        </w:tc>
        <w:tc>
          <w:tcPr>
            <w:tcW w:w="2000" w:type="dxa"/>
          </w:tcPr>
          <w:p w14:paraId="17F2E87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82" w14:textId="77777777" w:rsidTr="001F2C81">
        <w:tc>
          <w:tcPr>
            <w:tcW w:w="1500" w:type="dxa"/>
          </w:tcPr>
          <w:p w14:paraId="17F2E87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860" w:type="dxa"/>
          </w:tcPr>
          <w:p w14:paraId="17F2E88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utonomic symptoms</w:t>
            </w:r>
          </w:p>
        </w:tc>
        <w:tc>
          <w:tcPr>
            <w:tcW w:w="2000" w:type="dxa"/>
          </w:tcPr>
          <w:p w14:paraId="17F2E88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86" w14:textId="77777777" w:rsidTr="001F2C81">
        <w:tc>
          <w:tcPr>
            <w:tcW w:w="1500" w:type="dxa"/>
          </w:tcPr>
          <w:p w14:paraId="17F2E88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5860" w:type="dxa"/>
          </w:tcPr>
          <w:p w14:paraId="17F2E88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Behavior at interview</w:t>
            </w:r>
          </w:p>
        </w:tc>
        <w:tc>
          <w:tcPr>
            <w:tcW w:w="2000" w:type="dxa"/>
          </w:tcPr>
          <w:p w14:paraId="17F2E88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</w:tbl>
    <w:p w14:paraId="17F2E887" w14:textId="77777777" w:rsidR="00D517B4" w:rsidRPr="00F14B6D" w:rsidRDefault="00D517B4">
      <w:pPr>
        <w:spacing w:after="60"/>
      </w:pPr>
    </w:p>
    <w:p w14:paraId="17F2E888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Total range 0–56. Severity classification: 0–7 (no/minimal); 8–14 (mild); 15–23 (moderate); ≥24 (severe).</w:t>
      </w:r>
    </w:p>
    <w:p w14:paraId="17F2E889" w14:textId="77777777" w:rsidR="00D517B4" w:rsidRPr="00F14B6D" w:rsidRDefault="00D517B4">
      <w:pPr>
        <w:spacing w:after="60"/>
      </w:pPr>
    </w:p>
    <w:p w14:paraId="35FAE5C4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88A" w14:textId="5A4F79A7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4. 24-item Hamilton Depression Rating Scale (HAMD-24)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1500"/>
        <w:gridCol w:w="5860"/>
        <w:gridCol w:w="2000"/>
      </w:tblGrid>
      <w:tr w:rsidR="00D517B4" w:rsidRPr="00F14B6D" w14:paraId="17F2E88E" w14:textId="77777777" w:rsidTr="001F2C81">
        <w:tc>
          <w:tcPr>
            <w:tcW w:w="1500" w:type="dxa"/>
          </w:tcPr>
          <w:p w14:paraId="17F2E88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Item No.</w:t>
            </w:r>
          </w:p>
        </w:tc>
        <w:tc>
          <w:tcPr>
            <w:tcW w:w="5860" w:type="dxa"/>
          </w:tcPr>
          <w:p w14:paraId="17F2E88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tem Description</w:t>
            </w:r>
          </w:p>
        </w:tc>
        <w:tc>
          <w:tcPr>
            <w:tcW w:w="2000" w:type="dxa"/>
          </w:tcPr>
          <w:p w14:paraId="17F2E88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Score Range</w:t>
            </w:r>
          </w:p>
        </w:tc>
      </w:tr>
      <w:tr w:rsidR="00D517B4" w:rsidRPr="00F14B6D" w14:paraId="17F2E892" w14:textId="77777777" w:rsidTr="001F2C81">
        <w:tc>
          <w:tcPr>
            <w:tcW w:w="1500" w:type="dxa"/>
          </w:tcPr>
          <w:p w14:paraId="17F2E88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860" w:type="dxa"/>
          </w:tcPr>
          <w:p w14:paraId="17F2E89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epressed mood</w:t>
            </w:r>
          </w:p>
        </w:tc>
        <w:tc>
          <w:tcPr>
            <w:tcW w:w="2000" w:type="dxa"/>
          </w:tcPr>
          <w:p w14:paraId="17F2E89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96" w14:textId="77777777" w:rsidTr="001F2C81">
        <w:tc>
          <w:tcPr>
            <w:tcW w:w="1500" w:type="dxa"/>
          </w:tcPr>
          <w:p w14:paraId="17F2E89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860" w:type="dxa"/>
          </w:tcPr>
          <w:p w14:paraId="17F2E89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Feelings of guilt</w:t>
            </w:r>
          </w:p>
        </w:tc>
        <w:tc>
          <w:tcPr>
            <w:tcW w:w="2000" w:type="dxa"/>
          </w:tcPr>
          <w:p w14:paraId="17F2E89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9A" w14:textId="77777777" w:rsidTr="001F2C81">
        <w:tc>
          <w:tcPr>
            <w:tcW w:w="1500" w:type="dxa"/>
          </w:tcPr>
          <w:p w14:paraId="17F2E89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860" w:type="dxa"/>
          </w:tcPr>
          <w:p w14:paraId="17F2E89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uicide</w:t>
            </w:r>
          </w:p>
        </w:tc>
        <w:tc>
          <w:tcPr>
            <w:tcW w:w="2000" w:type="dxa"/>
          </w:tcPr>
          <w:p w14:paraId="17F2E89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9E" w14:textId="77777777" w:rsidTr="001F2C81">
        <w:tc>
          <w:tcPr>
            <w:tcW w:w="1500" w:type="dxa"/>
          </w:tcPr>
          <w:p w14:paraId="17F2E89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860" w:type="dxa"/>
          </w:tcPr>
          <w:p w14:paraId="17F2E89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somnia (early)</w:t>
            </w:r>
          </w:p>
        </w:tc>
        <w:tc>
          <w:tcPr>
            <w:tcW w:w="2000" w:type="dxa"/>
          </w:tcPr>
          <w:p w14:paraId="17F2E89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A2" w14:textId="77777777" w:rsidTr="001F2C81">
        <w:tc>
          <w:tcPr>
            <w:tcW w:w="1500" w:type="dxa"/>
          </w:tcPr>
          <w:p w14:paraId="17F2E89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860" w:type="dxa"/>
          </w:tcPr>
          <w:p w14:paraId="17F2E8A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somnia (middle)</w:t>
            </w:r>
          </w:p>
        </w:tc>
        <w:tc>
          <w:tcPr>
            <w:tcW w:w="2000" w:type="dxa"/>
          </w:tcPr>
          <w:p w14:paraId="17F2E8A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A6" w14:textId="77777777" w:rsidTr="001F2C81">
        <w:tc>
          <w:tcPr>
            <w:tcW w:w="1500" w:type="dxa"/>
          </w:tcPr>
          <w:p w14:paraId="17F2E8A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860" w:type="dxa"/>
          </w:tcPr>
          <w:p w14:paraId="17F2E8A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somnia (late)</w:t>
            </w:r>
          </w:p>
        </w:tc>
        <w:tc>
          <w:tcPr>
            <w:tcW w:w="2000" w:type="dxa"/>
          </w:tcPr>
          <w:p w14:paraId="17F2E8A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AA" w14:textId="77777777" w:rsidTr="001F2C81">
        <w:tc>
          <w:tcPr>
            <w:tcW w:w="1500" w:type="dxa"/>
          </w:tcPr>
          <w:p w14:paraId="17F2E8A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5860" w:type="dxa"/>
          </w:tcPr>
          <w:p w14:paraId="17F2E8A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Work and activities</w:t>
            </w:r>
          </w:p>
        </w:tc>
        <w:tc>
          <w:tcPr>
            <w:tcW w:w="2000" w:type="dxa"/>
          </w:tcPr>
          <w:p w14:paraId="17F2E8A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AE" w14:textId="77777777" w:rsidTr="001F2C81">
        <w:tc>
          <w:tcPr>
            <w:tcW w:w="1500" w:type="dxa"/>
          </w:tcPr>
          <w:p w14:paraId="17F2E8A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860" w:type="dxa"/>
          </w:tcPr>
          <w:p w14:paraId="17F2E8A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sychomotor retardation</w:t>
            </w:r>
          </w:p>
        </w:tc>
        <w:tc>
          <w:tcPr>
            <w:tcW w:w="2000" w:type="dxa"/>
          </w:tcPr>
          <w:p w14:paraId="17F2E8A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B2" w14:textId="77777777" w:rsidTr="001F2C81">
        <w:tc>
          <w:tcPr>
            <w:tcW w:w="1500" w:type="dxa"/>
          </w:tcPr>
          <w:p w14:paraId="17F2E8A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5860" w:type="dxa"/>
          </w:tcPr>
          <w:p w14:paraId="17F2E8B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gitation</w:t>
            </w:r>
          </w:p>
        </w:tc>
        <w:tc>
          <w:tcPr>
            <w:tcW w:w="2000" w:type="dxa"/>
          </w:tcPr>
          <w:p w14:paraId="17F2E8B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B6" w14:textId="77777777" w:rsidTr="001F2C81">
        <w:tc>
          <w:tcPr>
            <w:tcW w:w="1500" w:type="dxa"/>
          </w:tcPr>
          <w:p w14:paraId="17F2E8B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860" w:type="dxa"/>
          </w:tcPr>
          <w:p w14:paraId="17F2E8B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sychic anxiety</w:t>
            </w:r>
          </w:p>
        </w:tc>
        <w:tc>
          <w:tcPr>
            <w:tcW w:w="2000" w:type="dxa"/>
          </w:tcPr>
          <w:p w14:paraId="17F2E8B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BA" w14:textId="77777777" w:rsidTr="001F2C81">
        <w:tc>
          <w:tcPr>
            <w:tcW w:w="1500" w:type="dxa"/>
          </w:tcPr>
          <w:p w14:paraId="17F2E8B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860" w:type="dxa"/>
          </w:tcPr>
          <w:p w14:paraId="17F2E8B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omatic anxiety</w:t>
            </w:r>
          </w:p>
        </w:tc>
        <w:tc>
          <w:tcPr>
            <w:tcW w:w="2000" w:type="dxa"/>
          </w:tcPr>
          <w:p w14:paraId="17F2E8B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BE" w14:textId="77777777" w:rsidTr="001F2C81">
        <w:tc>
          <w:tcPr>
            <w:tcW w:w="1500" w:type="dxa"/>
          </w:tcPr>
          <w:p w14:paraId="17F2E8B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860" w:type="dxa"/>
          </w:tcPr>
          <w:p w14:paraId="17F2E8B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Gastrointestinal somatic symptoms</w:t>
            </w:r>
          </w:p>
        </w:tc>
        <w:tc>
          <w:tcPr>
            <w:tcW w:w="2000" w:type="dxa"/>
          </w:tcPr>
          <w:p w14:paraId="17F2E8B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C2" w14:textId="77777777" w:rsidTr="001F2C81">
        <w:tc>
          <w:tcPr>
            <w:tcW w:w="1500" w:type="dxa"/>
          </w:tcPr>
          <w:p w14:paraId="17F2E8B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860" w:type="dxa"/>
          </w:tcPr>
          <w:p w14:paraId="17F2E8C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General somatic symptoms</w:t>
            </w:r>
          </w:p>
        </w:tc>
        <w:tc>
          <w:tcPr>
            <w:tcW w:w="2000" w:type="dxa"/>
          </w:tcPr>
          <w:p w14:paraId="17F2E8C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C6" w14:textId="77777777" w:rsidTr="001F2C81">
        <w:tc>
          <w:tcPr>
            <w:tcW w:w="1500" w:type="dxa"/>
          </w:tcPr>
          <w:p w14:paraId="17F2E8C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5860" w:type="dxa"/>
          </w:tcPr>
          <w:p w14:paraId="17F2E8C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Genital symptoms</w:t>
            </w:r>
          </w:p>
        </w:tc>
        <w:tc>
          <w:tcPr>
            <w:tcW w:w="2000" w:type="dxa"/>
          </w:tcPr>
          <w:p w14:paraId="17F2E8C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CA" w14:textId="77777777" w:rsidTr="001F2C81">
        <w:tc>
          <w:tcPr>
            <w:tcW w:w="1500" w:type="dxa"/>
          </w:tcPr>
          <w:p w14:paraId="17F2E8C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5860" w:type="dxa"/>
          </w:tcPr>
          <w:p w14:paraId="17F2E8C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ypochondriasis</w:t>
            </w:r>
          </w:p>
        </w:tc>
        <w:tc>
          <w:tcPr>
            <w:tcW w:w="2000" w:type="dxa"/>
          </w:tcPr>
          <w:p w14:paraId="17F2E8C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CE" w14:textId="77777777" w:rsidTr="001F2C81">
        <w:tc>
          <w:tcPr>
            <w:tcW w:w="1500" w:type="dxa"/>
          </w:tcPr>
          <w:p w14:paraId="17F2E8C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5860" w:type="dxa"/>
          </w:tcPr>
          <w:p w14:paraId="17F2E8C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Loss of weight</w:t>
            </w:r>
          </w:p>
        </w:tc>
        <w:tc>
          <w:tcPr>
            <w:tcW w:w="2000" w:type="dxa"/>
          </w:tcPr>
          <w:p w14:paraId="17F2E8C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D2" w14:textId="77777777" w:rsidTr="001F2C81">
        <w:tc>
          <w:tcPr>
            <w:tcW w:w="1500" w:type="dxa"/>
          </w:tcPr>
          <w:p w14:paraId="17F2E8C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5860" w:type="dxa"/>
          </w:tcPr>
          <w:p w14:paraId="17F2E8D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Insight</w:t>
            </w:r>
          </w:p>
        </w:tc>
        <w:tc>
          <w:tcPr>
            <w:tcW w:w="2000" w:type="dxa"/>
          </w:tcPr>
          <w:p w14:paraId="17F2E8D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D6" w14:textId="77777777" w:rsidTr="001F2C81">
        <w:tc>
          <w:tcPr>
            <w:tcW w:w="1500" w:type="dxa"/>
          </w:tcPr>
          <w:p w14:paraId="17F2E8D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5860" w:type="dxa"/>
          </w:tcPr>
          <w:p w14:paraId="17F2E8D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urnal variation</w:t>
            </w:r>
          </w:p>
        </w:tc>
        <w:tc>
          <w:tcPr>
            <w:tcW w:w="2000" w:type="dxa"/>
          </w:tcPr>
          <w:p w14:paraId="17F2E8D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2</w:t>
            </w:r>
          </w:p>
        </w:tc>
      </w:tr>
      <w:tr w:rsidR="00D517B4" w:rsidRPr="00F14B6D" w14:paraId="17F2E8DA" w14:textId="77777777" w:rsidTr="001F2C81">
        <w:tc>
          <w:tcPr>
            <w:tcW w:w="1500" w:type="dxa"/>
          </w:tcPr>
          <w:p w14:paraId="17F2E8D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5860" w:type="dxa"/>
          </w:tcPr>
          <w:p w14:paraId="17F2E8D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epersonalization/derealization</w:t>
            </w:r>
          </w:p>
        </w:tc>
        <w:tc>
          <w:tcPr>
            <w:tcW w:w="2000" w:type="dxa"/>
          </w:tcPr>
          <w:p w14:paraId="17F2E8D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DE" w14:textId="77777777" w:rsidTr="001F2C81">
        <w:tc>
          <w:tcPr>
            <w:tcW w:w="1500" w:type="dxa"/>
          </w:tcPr>
          <w:p w14:paraId="17F2E8D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5860" w:type="dxa"/>
          </w:tcPr>
          <w:p w14:paraId="17F2E8D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aranoid symptoms</w:t>
            </w:r>
          </w:p>
        </w:tc>
        <w:tc>
          <w:tcPr>
            <w:tcW w:w="2000" w:type="dxa"/>
          </w:tcPr>
          <w:p w14:paraId="17F2E8D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E2" w14:textId="77777777" w:rsidTr="001F2C81">
        <w:tc>
          <w:tcPr>
            <w:tcW w:w="1500" w:type="dxa"/>
          </w:tcPr>
          <w:p w14:paraId="17F2E8D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5860" w:type="dxa"/>
          </w:tcPr>
          <w:p w14:paraId="17F2E8E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bsessive and compulsive symptoms</w:t>
            </w:r>
          </w:p>
        </w:tc>
        <w:tc>
          <w:tcPr>
            <w:tcW w:w="2000" w:type="dxa"/>
          </w:tcPr>
          <w:p w14:paraId="17F2E8E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E6" w14:textId="77777777" w:rsidTr="001F2C81">
        <w:tc>
          <w:tcPr>
            <w:tcW w:w="1500" w:type="dxa"/>
          </w:tcPr>
          <w:p w14:paraId="17F2E8E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5860" w:type="dxa"/>
          </w:tcPr>
          <w:p w14:paraId="17F2E8E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elplessness</w:t>
            </w:r>
          </w:p>
        </w:tc>
        <w:tc>
          <w:tcPr>
            <w:tcW w:w="2000" w:type="dxa"/>
          </w:tcPr>
          <w:p w14:paraId="17F2E8E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EA" w14:textId="77777777" w:rsidTr="001F2C81">
        <w:tc>
          <w:tcPr>
            <w:tcW w:w="1500" w:type="dxa"/>
          </w:tcPr>
          <w:p w14:paraId="17F2E8E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860" w:type="dxa"/>
          </w:tcPr>
          <w:p w14:paraId="17F2E8E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opelessness</w:t>
            </w:r>
          </w:p>
        </w:tc>
        <w:tc>
          <w:tcPr>
            <w:tcW w:w="2000" w:type="dxa"/>
          </w:tcPr>
          <w:p w14:paraId="17F2E8E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  <w:tr w:rsidR="00D517B4" w:rsidRPr="00F14B6D" w14:paraId="17F2E8EE" w14:textId="77777777" w:rsidTr="001F2C81">
        <w:tc>
          <w:tcPr>
            <w:tcW w:w="1500" w:type="dxa"/>
          </w:tcPr>
          <w:p w14:paraId="17F2E8E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5860" w:type="dxa"/>
          </w:tcPr>
          <w:p w14:paraId="17F2E8E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Worthlessness</w:t>
            </w:r>
          </w:p>
        </w:tc>
        <w:tc>
          <w:tcPr>
            <w:tcW w:w="2000" w:type="dxa"/>
          </w:tcPr>
          <w:p w14:paraId="17F2E8E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–4</w:t>
            </w:r>
          </w:p>
        </w:tc>
      </w:tr>
    </w:tbl>
    <w:p w14:paraId="17F2E8EF" w14:textId="77777777" w:rsidR="00D517B4" w:rsidRPr="00F14B6D" w:rsidRDefault="00D517B4">
      <w:pPr>
        <w:spacing w:after="60"/>
      </w:pPr>
    </w:p>
    <w:p w14:paraId="17F2E8F0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Total range 0–76. Severity classification: 0–7 (no/minimal); 8–16 (mild); 17–23 (moderate); ≥24 (severe).</w:t>
      </w:r>
    </w:p>
    <w:p w14:paraId="17F2E8F1" w14:textId="77777777" w:rsidR="00D517B4" w:rsidRPr="00F14B6D" w:rsidRDefault="00D517B4">
      <w:pPr>
        <w:spacing w:after="60"/>
      </w:pPr>
    </w:p>
    <w:p w14:paraId="13561436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8F3" w14:textId="123B9880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5. Linear regression of HAMA and HAMD-24 on discharge mRS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3000"/>
        <w:gridCol w:w="1500"/>
        <w:gridCol w:w="1900"/>
        <w:gridCol w:w="1500"/>
        <w:gridCol w:w="1460"/>
      </w:tblGrid>
      <w:tr w:rsidR="00D517B4" w:rsidRPr="00F14B6D" w14:paraId="17F2E8F9" w14:textId="77777777" w:rsidTr="001F2C81">
        <w:tc>
          <w:tcPr>
            <w:tcW w:w="3000" w:type="dxa"/>
          </w:tcPr>
          <w:p w14:paraId="17F2E8F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utcome</w:t>
            </w:r>
          </w:p>
        </w:tc>
        <w:tc>
          <w:tcPr>
            <w:tcW w:w="1500" w:type="dxa"/>
          </w:tcPr>
          <w:p w14:paraId="17F2E8F5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odel</w:t>
            </w:r>
          </w:p>
        </w:tc>
        <w:tc>
          <w:tcPr>
            <w:tcW w:w="1900" w:type="dxa"/>
          </w:tcPr>
          <w:p w14:paraId="17F2E8F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β (95% CI)</w:t>
            </w:r>
          </w:p>
        </w:tc>
        <w:tc>
          <w:tcPr>
            <w:tcW w:w="1500" w:type="dxa"/>
          </w:tcPr>
          <w:p w14:paraId="17F2E8F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p (model)</w:t>
            </w:r>
          </w:p>
        </w:tc>
        <w:tc>
          <w:tcPr>
            <w:tcW w:w="1460" w:type="dxa"/>
          </w:tcPr>
          <w:p w14:paraId="17F2E8F8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p (HC3 robust)</w:t>
            </w:r>
          </w:p>
        </w:tc>
      </w:tr>
      <w:tr w:rsidR="00D517B4" w:rsidRPr="00F14B6D" w14:paraId="17F2E8FF" w14:textId="77777777" w:rsidTr="001F2C81">
        <w:tc>
          <w:tcPr>
            <w:tcW w:w="3000" w:type="dxa"/>
          </w:tcPr>
          <w:p w14:paraId="17F2E8FA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1500" w:type="dxa"/>
          </w:tcPr>
          <w:p w14:paraId="17F2E8FB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Unadjusted</w:t>
            </w:r>
          </w:p>
        </w:tc>
        <w:tc>
          <w:tcPr>
            <w:tcW w:w="1900" w:type="dxa"/>
          </w:tcPr>
          <w:p w14:paraId="17F2E8F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.52 (7.61, 9.42)</w:t>
            </w:r>
          </w:p>
        </w:tc>
        <w:tc>
          <w:tcPr>
            <w:tcW w:w="1500" w:type="dxa"/>
          </w:tcPr>
          <w:p w14:paraId="17F2E8F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8FE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05" w14:textId="77777777" w:rsidTr="001F2C81">
        <w:tc>
          <w:tcPr>
            <w:tcW w:w="3000" w:type="dxa"/>
          </w:tcPr>
          <w:p w14:paraId="17F2E90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1500" w:type="dxa"/>
          </w:tcPr>
          <w:p w14:paraId="17F2E901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inimally adjusted</w:t>
            </w:r>
          </w:p>
        </w:tc>
        <w:tc>
          <w:tcPr>
            <w:tcW w:w="1900" w:type="dxa"/>
          </w:tcPr>
          <w:p w14:paraId="17F2E902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.45 (7.13, 9.76)</w:t>
            </w:r>
          </w:p>
        </w:tc>
        <w:tc>
          <w:tcPr>
            <w:tcW w:w="1500" w:type="dxa"/>
          </w:tcPr>
          <w:p w14:paraId="17F2E90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90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0B" w14:textId="77777777" w:rsidTr="001F2C81">
        <w:tc>
          <w:tcPr>
            <w:tcW w:w="3000" w:type="dxa"/>
          </w:tcPr>
          <w:p w14:paraId="17F2E906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1500" w:type="dxa"/>
          </w:tcPr>
          <w:p w14:paraId="17F2E907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Fully adjusted</w:t>
            </w:r>
          </w:p>
        </w:tc>
        <w:tc>
          <w:tcPr>
            <w:tcW w:w="1900" w:type="dxa"/>
          </w:tcPr>
          <w:p w14:paraId="17F2E908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.37 (7.02, 9.72)</w:t>
            </w:r>
          </w:p>
        </w:tc>
        <w:tc>
          <w:tcPr>
            <w:tcW w:w="1500" w:type="dxa"/>
          </w:tcPr>
          <w:p w14:paraId="17F2E90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90A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11" w14:textId="77777777" w:rsidTr="001F2C81">
        <w:tc>
          <w:tcPr>
            <w:tcW w:w="3000" w:type="dxa"/>
          </w:tcPr>
          <w:p w14:paraId="17F2E90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1500" w:type="dxa"/>
          </w:tcPr>
          <w:p w14:paraId="17F2E90D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Unadjusted</w:t>
            </w:r>
          </w:p>
        </w:tc>
        <w:tc>
          <w:tcPr>
            <w:tcW w:w="1900" w:type="dxa"/>
          </w:tcPr>
          <w:p w14:paraId="17F2E90E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.41 (7.39, 9.42)</w:t>
            </w:r>
          </w:p>
        </w:tc>
        <w:tc>
          <w:tcPr>
            <w:tcW w:w="1500" w:type="dxa"/>
          </w:tcPr>
          <w:p w14:paraId="17F2E90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910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17" w14:textId="77777777" w:rsidTr="001F2C81">
        <w:tc>
          <w:tcPr>
            <w:tcW w:w="3000" w:type="dxa"/>
          </w:tcPr>
          <w:p w14:paraId="17F2E91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1500" w:type="dxa"/>
          </w:tcPr>
          <w:p w14:paraId="17F2E91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inimally adjusted</w:t>
            </w:r>
          </w:p>
        </w:tc>
        <w:tc>
          <w:tcPr>
            <w:tcW w:w="1900" w:type="dxa"/>
          </w:tcPr>
          <w:p w14:paraId="17F2E91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.42 (5.97, 8.86)</w:t>
            </w:r>
          </w:p>
        </w:tc>
        <w:tc>
          <w:tcPr>
            <w:tcW w:w="1500" w:type="dxa"/>
          </w:tcPr>
          <w:p w14:paraId="17F2E91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91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1D" w14:textId="77777777" w:rsidTr="001F2C81">
        <w:tc>
          <w:tcPr>
            <w:tcW w:w="3000" w:type="dxa"/>
          </w:tcPr>
          <w:p w14:paraId="17F2E91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1500" w:type="dxa"/>
          </w:tcPr>
          <w:p w14:paraId="17F2E91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Fully adjusted</w:t>
            </w:r>
          </w:p>
        </w:tc>
        <w:tc>
          <w:tcPr>
            <w:tcW w:w="1900" w:type="dxa"/>
          </w:tcPr>
          <w:p w14:paraId="17F2E91A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.25 (5.78, 8.72)</w:t>
            </w:r>
          </w:p>
        </w:tc>
        <w:tc>
          <w:tcPr>
            <w:tcW w:w="1500" w:type="dxa"/>
          </w:tcPr>
          <w:p w14:paraId="17F2E91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60" w:type="dxa"/>
          </w:tcPr>
          <w:p w14:paraId="17F2E91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</w:tbl>
    <w:p w14:paraId="17F2E91E" w14:textId="77777777" w:rsidR="00D517B4" w:rsidRPr="00F14B6D" w:rsidRDefault="00D517B4">
      <w:pPr>
        <w:spacing w:after="60"/>
      </w:pPr>
    </w:p>
    <w:p w14:paraId="17F2E91F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 xml:space="preserve">β denotes the change in symptom score per one-point increase in mRS at discharge. Minimally adjusted models include age, GCS category at admission, and any cerebral haemorrhage and/or infarction. Fully adjusted models additionally include perinatal phase, any autoimmune disease, and anaemia. Heteroscedasticity-consistent (HC3) robust standard errors were computed following the small-sample recommendation of Long and Ervin (Long JS, Ervin LH. Using heteroscedasticity-consistent standard errors in the linear </w:t>
      </w:r>
      <w:r w:rsidRPr="00F14B6D">
        <w:rPr>
          <w:rFonts w:eastAsia="Times New Roman"/>
          <w:sz w:val="18"/>
          <w:szCs w:val="18"/>
        </w:rPr>
        <w:t>regression model. The American Statistician 2000;54(3):217–24).</w:t>
      </w:r>
    </w:p>
    <w:p w14:paraId="17F2E920" w14:textId="77777777" w:rsidR="00D517B4" w:rsidRPr="00F14B6D" w:rsidRDefault="00D517B4">
      <w:pPr>
        <w:spacing w:after="60"/>
      </w:pPr>
    </w:p>
    <w:p w14:paraId="1304F98C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921" w14:textId="6B395F2C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6. Stratified analysis by perinatal phase, with formal interaction test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2400"/>
        <w:gridCol w:w="2000"/>
        <w:gridCol w:w="1100"/>
        <w:gridCol w:w="2400"/>
        <w:gridCol w:w="1460"/>
      </w:tblGrid>
      <w:tr w:rsidR="00D517B4" w:rsidRPr="00F14B6D" w14:paraId="17F2E927" w14:textId="77777777" w:rsidTr="001F2C81">
        <w:tc>
          <w:tcPr>
            <w:tcW w:w="2400" w:type="dxa"/>
          </w:tcPr>
          <w:p w14:paraId="17F2E92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utcome</w:t>
            </w:r>
          </w:p>
        </w:tc>
        <w:tc>
          <w:tcPr>
            <w:tcW w:w="2000" w:type="dxa"/>
          </w:tcPr>
          <w:p w14:paraId="17F2E92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ubgroup</w:t>
            </w:r>
          </w:p>
        </w:tc>
        <w:tc>
          <w:tcPr>
            <w:tcW w:w="1100" w:type="dxa"/>
          </w:tcPr>
          <w:p w14:paraId="17F2E92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2400" w:type="dxa"/>
          </w:tcPr>
          <w:p w14:paraId="17F2E92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β (95% CI)</w:t>
            </w:r>
          </w:p>
        </w:tc>
        <w:tc>
          <w:tcPr>
            <w:tcW w:w="1460" w:type="dxa"/>
          </w:tcPr>
          <w:p w14:paraId="17F2E92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Interaction p</w:t>
            </w:r>
          </w:p>
        </w:tc>
      </w:tr>
      <w:tr w:rsidR="00D517B4" w:rsidRPr="00F14B6D" w14:paraId="17F2E92D" w14:textId="77777777" w:rsidTr="001F2C81">
        <w:tc>
          <w:tcPr>
            <w:tcW w:w="2400" w:type="dxa"/>
          </w:tcPr>
          <w:p w14:paraId="17F2E92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2000" w:type="dxa"/>
          </w:tcPr>
          <w:p w14:paraId="17F2E92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ntepartum</w:t>
            </w:r>
          </w:p>
        </w:tc>
        <w:tc>
          <w:tcPr>
            <w:tcW w:w="1100" w:type="dxa"/>
          </w:tcPr>
          <w:p w14:paraId="17F2E92A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2400" w:type="dxa"/>
          </w:tcPr>
          <w:p w14:paraId="17F2E92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.01 (4.75, 9.28)</w:t>
            </w:r>
          </w:p>
        </w:tc>
        <w:tc>
          <w:tcPr>
            <w:tcW w:w="1460" w:type="dxa"/>
          </w:tcPr>
          <w:p w14:paraId="17F2E92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075</w:t>
            </w:r>
          </w:p>
        </w:tc>
      </w:tr>
      <w:tr w:rsidR="00D517B4" w:rsidRPr="00F14B6D" w14:paraId="17F2E933" w14:textId="77777777" w:rsidTr="001F2C81">
        <w:tc>
          <w:tcPr>
            <w:tcW w:w="2400" w:type="dxa"/>
          </w:tcPr>
          <w:p w14:paraId="17F2E92E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2000" w:type="dxa"/>
          </w:tcPr>
          <w:p w14:paraId="17F2E92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ostpartum</w:t>
            </w:r>
          </w:p>
        </w:tc>
        <w:tc>
          <w:tcPr>
            <w:tcW w:w="1100" w:type="dxa"/>
          </w:tcPr>
          <w:p w14:paraId="17F2E930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2400" w:type="dxa"/>
          </w:tcPr>
          <w:p w14:paraId="17F2E93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9.34 (7.62, 11.06)</w:t>
            </w:r>
          </w:p>
        </w:tc>
        <w:tc>
          <w:tcPr>
            <w:tcW w:w="1460" w:type="dxa"/>
          </w:tcPr>
          <w:p w14:paraId="17F2E932" w14:textId="77777777" w:rsidR="00D517B4" w:rsidRPr="00F14B6D" w:rsidRDefault="00D517B4">
            <w:pPr>
              <w:jc w:val="center"/>
            </w:pPr>
          </w:p>
        </w:tc>
      </w:tr>
      <w:tr w:rsidR="00D517B4" w:rsidRPr="00F14B6D" w14:paraId="17F2E939" w14:textId="77777777" w:rsidTr="001F2C81">
        <w:tc>
          <w:tcPr>
            <w:tcW w:w="2400" w:type="dxa"/>
          </w:tcPr>
          <w:p w14:paraId="17F2E93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2000" w:type="dxa"/>
          </w:tcPr>
          <w:p w14:paraId="17F2E935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ntepartum</w:t>
            </w:r>
          </w:p>
        </w:tc>
        <w:tc>
          <w:tcPr>
            <w:tcW w:w="1100" w:type="dxa"/>
          </w:tcPr>
          <w:p w14:paraId="17F2E93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2400" w:type="dxa"/>
          </w:tcPr>
          <w:p w14:paraId="17F2E93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.23 (2.81, 7.66)</w:t>
            </w:r>
          </w:p>
        </w:tc>
        <w:tc>
          <w:tcPr>
            <w:tcW w:w="1460" w:type="dxa"/>
          </w:tcPr>
          <w:p w14:paraId="17F2E938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897</w:t>
            </w:r>
          </w:p>
        </w:tc>
      </w:tr>
      <w:tr w:rsidR="00D517B4" w:rsidRPr="00F14B6D" w14:paraId="17F2E93F" w14:textId="77777777" w:rsidTr="001F2C81">
        <w:tc>
          <w:tcPr>
            <w:tcW w:w="2400" w:type="dxa"/>
          </w:tcPr>
          <w:p w14:paraId="17F2E93A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2000" w:type="dxa"/>
          </w:tcPr>
          <w:p w14:paraId="17F2E93B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ostpartum</w:t>
            </w:r>
          </w:p>
        </w:tc>
        <w:tc>
          <w:tcPr>
            <w:tcW w:w="1100" w:type="dxa"/>
          </w:tcPr>
          <w:p w14:paraId="17F2E93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2400" w:type="dxa"/>
          </w:tcPr>
          <w:p w14:paraId="17F2E93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8.17 (6.31, 10.02)</w:t>
            </w:r>
          </w:p>
        </w:tc>
        <w:tc>
          <w:tcPr>
            <w:tcW w:w="1460" w:type="dxa"/>
          </w:tcPr>
          <w:p w14:paraId="17F2E93E" w14:textId="77777777" w:rsidR="00D517B4" w:rsidRPr="00F14B6D" w:rsidRDefault="00D517B4">
            <w:pPr>
              <w:jc w:val="center"/>
            </w:pPr>
          </w:p>
        </w:tc>
      </w:tr>
    </w:tbl>
    <w:p w14:paraId="17F2E940" w14:textId="77777777" w:rsidR="00D517B4" w:rsidRPr="00F14B6D" w:rsidRDefault="00D517B4">
      <w:pPr>
        <w:spacing w:after="60"/>
      </w:pPr>
    </w:p>
    <w:p w14:paraId="17F2E941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Each stratum-specific model was minimally adjusted (age, GCS category, any haemorrhage/infarction). The interaction p value is from the cross-product term mRS × perinatal phase fitted in a single overall model with the same covariates.</w:t>
      </w:r>
    </w:p>
    <w:p w14:paraId="17F2E942" w14:textId="77777777" w:rsidR="00D517B4" w:rsidRPr="00F14B6D" w:rsidRDefault="00D517B4">
      <w:pPr>
        <w:spacing w:after="60"/>
      </w:pPr>
    </w:p>
    <w:p w14:paraId="1E8081E5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943" w14:textId="16F70B7D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7. Antepartum sensitivity analysis adding obstetric outcome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3000"/>
        <w:gridCol w:w="3000"/>
        <w:gridCol w:w="1700"/>
        <w:gridCol w:w="1660"/>
      </w:tblGrid>
      <w:tr w:rsidR="00D517B4" w:rsidRPr="00F14B6D" w14:paraId="17F2E948" w14:textId="77777777" w:rsidTr="001F2C81">
        <w:tc>
          <w:tcPr>
            <w:tcW w:w="3000" w:type="dxa"/>
          </w:tcPr>
          <w:p w14:paraId="17F2E94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utcome</w:t>
            </w:r>
          </w:p>
        </w:tc>
        <w:tc>
          <w:tcPr>
            <w:tcW w:w="3000" w:type="dxa"/>
          </w:tcPr>
          <w:p w14:paraId="17F2E945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Term</w:t>
            </w:r>
          </w:p>
        </w:tc>
        <w:tc>
          <w:tcPr>
            <w:tcW w:w="1700" w:type="dxa"/>
          </w:tcPr>
          <w:p w14:paraId="17F2E94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β (95% CI)</w:t>
            </w:r>
          </w:p>
        </w:tc>
        <w:tc>
          <w:tcPr>
            <w:tcW w:w="1660" w:type="dxa"/>
          </w:tcPr>
          <w:p w14:paraId="17F2E94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D517B4" w:rsidRPr="00F14B6D" w14:paraId="17F2E94D" w14:textId="77777777" w:rsidTr="001F2C81">
        <w:tc>
          <w:tcPr>
            <w:tcW w:w="3000" w:type="dxa"/>
          </w:tcPr>
          <w:p w14:paraId="17F2E94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3000" w:type="dxa"/>
          </w:tcPr>
          <w:p w14:paraId="17F2E94A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RS at discharge</w:t>
            </w:r>
          </w:p>
        </w:tc>
        <w:tc>
          <w:tcPr>
            <w:tcW w:w="1700" w:type="dxa"/>
          </w:tcPr>
          <w:p w14:paraId="17F2E94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.97 (4.62, 9.32)</w:t>
            </w:r>
          </w:p>
        </w:tc>
        <w:tc>
          <w:tcPr>
            <w:tcW w:w="1660" w:type="dxa"/>
          </w:tcPr>
          <w:p w14:paraId="17F2E94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52" w14:textId="77777777" w:rsidTr="001F2C81">
        <w:tc>
          <w:tcPr>
            <w:tcW w:w="3000" w:type="dxa"/>
          </w:tcPr>
          <w:p w14:paraId="17F2E94E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3000" w:type="dxa"/>
          </w:tcPr>
          <w:p w14:paraId="17F2E94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id-trimester induction (vs abortion)</w:t>
            </w:r>
          </w:p>
        </w:tc>
        <w:tc>
          <w:tcPr>
            <w:tcW w:w="1700" w:type="dxa"/>
          </w:tcPr>
          <w:p w14:paraId="17F2E950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−0.99 (−5.93, 3.95)</w:t>
            </w:r>
          </w:p>
        </w:tc>
        <w:tc>
          <w:tcPr>
            <w:tcW w:w="1660" w:type="dxa"/>
          </w:tcPr>
          <w:p w14:paraId="17F2E95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687</w:t>
            </w:r>
          </w:p>
        </w:tc>
      </w:tr>
      <w:tr w:rsidR="00D517B4" w:rsidRPr="00F14B6D" w14:paraId="17F2E957" w14:textId="77777777" w:rsidTr="001F2C81">
        <w:tc>
          <w:tcPr>
            <w:tcW w:w="3000" w:type="dxa"/>
          </w:tcPr>
          <w:p w14:paraId="17F2E95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</w:t>
            </w:r>
          </w:p>
        </w:tc>
        <w:tc>
          <w:tcPr>
            <w:tcW w:w="3000" w:type="dxa"/>
          </w:tcPr>
          <w:p w14:paraId="17F2E95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Live birth (vs abortion)</w:t>
            </w:r>
          </w:p>
        </w:tc>
        <w:tc>
          <w:tcPr>
            <w:tcW w:w="1700" w:type="dxa"/>
          </w:tcPr>
          <w:p w14:paraId="17F2E95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06 (−5.90, 6.02)</w:t>
            </w:r>
          </w:p>
        </w:tc>
        <w:tc>
          <w:tcPr>
            <w:tcW w:w="1660" w:type="dxa"/>
          </w:tcPr>
          <w:p w14:paraId="17F2E95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983</w:t>
            </w:r>
          </w:p>
        </w:tc>
      </w:tr>
      <w:tr w:rsidR="00D517B4" w:rsidRPr="00F14B6D" w14:paraId="17F2E95C" w14:textId="77777777" w:rsidTr="001F2C81">
        <w:tc>
          <w:tcPr>
            <w:tcW w:w="3000" w:type="dxa"/>
          </w:tcPr>
          <w:p w14:paraId="17F2E95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3000" w:type="dxa"/>
          </w:tcPr>
          <w:p w14:paraId="17F2E95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RS at discharge</w:t>
            </w:r>
          </w:p>
        </w:tc>
        <w:tc>
          <w:tcPr>
            <w:tcW w:w="1700" w:type="dxa"/>
          </w:tcPr>
          <w:p w14:paraId="17F2E95A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5.19 (2.67, 7.71)</w:t>
            </w:r>
          </w:p>
        </w:tc>
        <w:tc>
          <w:tcPr>
            <w:tcW w:w="1660" w:type="dxa"/>
          </w:tcPr>
          <w:p w14:paraId="17F2E95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61" w14:textId="77777777" w:rsidTr="001F2C81">
        <w:tc>
          <w:tcPr>
            <w:tcW w:w="3000" w:type="dxa"/>
          </w:tcPr>
          <w:p w14:paraId="17F2E95D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3000" w:type="dxa"/>
          </w:tcPr>
          <w:p w14:paraId="17F2E95E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id-trimester induction (vs abortion)</w:t>
            </w:r>
          </w:p>
        </w:tc>
        <w:tc>
          <w:tcPr>
            <w:tcW w:w="1700" w:type="dxa"/>
          </w:tcPr>
          <w:p w14:paraId="17F2E95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−0.17 (−5.46, 5.12)</w:t>
            </w:r>
          </w:p>
        </w:tc>
        <w:tc>
          <w:tcPr>
            <w:tcW w:w="1660" w:type="dxa"/>
          </w:tcPr>
          <w:p w14:paraId="17F2E960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948</w:t>
            </w:r>
          </w:p>
        </w:tc>
      </w:tr>
      <w:tr w:rsidR="00D517B4" w:rsidRPr="00F14B6D" w14:paraId="17F2E966" w14:textId="77777777" w:rsidTr="001F2C81">
        <w:tc>
          <w:tcPr>
            <w:tcW w:w="3000" w:type="dxa"/>
          </w:tcPr>
          <w:p w14:paraId="17F2E96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</w:t>
            </w:r>
          </w:p>
        </w:tc>
        <w:tc>
          <w:tcPr>
            <w:tcW w:w="3000" w:type="dxa"/>
          </w:tcPr>
          <w:p w14:paraId="17F2E96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Live birth (vs abortion)</w:t>
            </w:r>
          </w:p>
        </w:tc>
        <w:tc>
          <w:tcPr>
            <w:tcW w:w="1700" w:type="dxa"/>
          </w:tcPr>
          <w:p w14:paraId="17F2E96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71 (−5.68, 7.09)</w:t>
            </w:r>
          </w:p>
        </w:tc>
        <w:tc>
          <w:tcPr>
            <w:tcW w:w="1660" w:type="dxa"/>
          </w:tcPr>
          <w:p w14:paraId="17F2E96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823</w:t>
            </w:r>
          </w:p>
        </w:tc>
      </w:tr>
    </w:tbl>
    <w:p w14:paraId="17F2E967" w14:textId="77777777" w:rsidR="00D517B4" w:rsidRPr="00F14B6D" w:rsidRDefault="00D517B4">
      <w:pPr>
        <w:spacing w:after="60"/>
      </w:pPr>
    </w:p>
    <w:p w14:paraId="17F2E968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 xml:space="preserve">Models fit within the antepartum subgroup only (n = 43; 42 with non-missing HAMA/HAMD), additionally adjusted for age, GCS category, and any haemorrhage/infarction. Reference category for delivery mode is artificial abortion. The mRS coefficient is virtually unchanged from the stratified estimate without </w:t>
      </w:r>
      <w:proofErr w:type="spellStart"/>
      <w:r w:rsidRPr="00F14B6D">
        <w:rPr>
          <w:rFonts w:eastAsia="Times New Roman"/>
          <w:sz w:val="18"/>
          <w:szCs w:val="18"/>
        </w:rPr>
        <w:t>delivery_mode</w:t>
      </w:r>
      <w:proofErr w:type="spellEnd"/>
      <w:r w:rsidRPr="00F14B6D">
        <w:rPr>
          <w:rFonts w:eastAsia="Times New Roman"/>
          <w:sz w:val="18"/>
          <w:szCs w:val="18"/>
        </w:rPr>
        <w:t xml:space="preserve"> (HAMA 7.01; HAMD-24 5.23), indicating that obstetric outcome does not mediate the disability–</w:t>
      </w:r>
      <w:proofErr w:type="spellStart"/>
      <w:r w:rsidRPr="00F14B6D">
        <w:rPr>
          <w:rFonts w:eastAsia="Times New Roman"/>
          <w:sz w:val="18"/>
          <w:szCs w:val="18"/>
        </w:rPr>
        <w:t>affect</w:t>
      </w:r>
      <w:proofErr w:type="spellEnd"/>
      <w:r w:rsidRPr="00F14B6D">
        <w:rPr>
          <w:rFonts w:eastAsia="Times New Roman"/>
          <w:sz w:val="18"/>
          <w:szCs w:val="18"/>
        </w:rPr>
        <w:t xml:space="preserve"> relationship.</w:t>
      </w:r>
    </w:p>
    <w:p w14:paraId="17F2E969" w14:textId="77777777" w:rsidR="00D517B4" w:rsidRPr="00F14B6D" w:rsidRDefault="00D517B4">
      <w:pPr>
        <w:spacing w:after="60"/>
      </w:pPr>
    </w:p>
    <w:p w14:paraId="3762F25E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96A" w14:textId="4521A926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8. Spearman rank correlations between discharge mRS and 3-month affective scores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3000"/>
        <w:gridCol w:w="2000"/>
        <w:gridCol w:w="1900"/>
        <w:gridCol w:w="1280"/>
        <w:gridCol w:w="1180"/>
      </w:tblGrid>
      <w:tr w:rsidR="00D517B4" w:rsidRPr="00F14B6D" w14:paraId="17F2E970" w14:textId="77777777" w:rsidTr="001F2C81">
        <w:tc>
          <w:tcPr>
            <w:tcW w:w="3000" w:type="dxa"/>
          </w:tcPr>
          <w:p w14:paraId="17F2E96B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air</w:t>
            </w:r>
          </w:p>
        </w:tc>
        <w:tc>
          <w:tcPr>
            <w:tcW w:w="2000" w:type="dxa"/>
          </w:tcPr>
          <w:p w14:paraId="17F2E96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ubgroup</w:t>
            </w:r>
          </w:p>
        </w:tc>
        <w:tc>
          <w:tcPr>
            <w:tcW w:w="1900" w:type="dxa"/>
          </w:tcPr>
          <w:p w14:paraId="17F2E96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ρ</w:t>
            </w:r>
          </w:p>
        </w:tc>
        <w:tc>
          <w:tcPr>
            <w:tcW w:w="1280" w:type="dxa"/>
          </w:tcPr>
          <w:p w14:paraId="17F2E96E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180" w:type="dxa"/>
          </w:tcPr>
          <w:p w14:paraId="17F2E96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D517B4" w:rsidRPr="00F14B6D" w14:paraId="17F2E976" w14:textId="77777777" w:rsidTr="001F2C81">
        <w:tc>
          <w:tcPr>
            <w:tcW w:w="3000" w:type="dxa"/>
          </w:tcPr>
          <w:p w14:paraId="17F2E971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A</w:t>
            </w:r>
          </w:p>
        </w:tc>
        <w:tc>
          <w:tcPr>
            <w:tcW w:w="2000" w:type="dxa"/>
          </w:tcPr>
          <w:p w14:paraId="17F2E97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verall</w:t>
            </w:r>
          </w:p>
        </w:tc>
        <w:tc>
          <w:tcPr>
            <w:tcW w:w="1900" w:type="dxa"/>
          </w:tcPr>
          <w:p w14:paraId="17F2E97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752</w:t>
            </w:r>
          </w:p>
        </w:tc>
        <w:tc>
          <w:tcPr>
            <w:tcW w:w="1280" w:type="dxa"/>
          </w:tcPr>
          <w:p w14:paraId="17F2E97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11</w:t>
            </w:r>
          </w:p>
        </w:tc>
        <w:tc>
          <w:tcPr>
            <w:tcW w:w="1180" w:type="dxa"/>
          </w:tcPr>
          <w:p w14:paraId="17F2E97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7C" w14:textId="77777777" w:rsidTr="001F2C81">
        <w:tc>
          <w:tcPr>
            <w:tcW w:w="3000" w:type="dxa"/>
          </w:tcPr>
          <w:p w14:paraId="17F2E977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A</w:t>
            </w:r>
          </w:p>
        </w:tc>
        <w:tc>
          <w:tcPr>
            <w:tcW w:w="2000" w:type="dxa"/>
          </w:tcPr>
          <w:p w14:paraId="17F2E978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ntepartum</w:t>
            </w:r>
          </w:p>
        </w:tc>
        <w:tc>
          <w:tcPr>
            <w:tcW w:w="1900" w:type="dxa"/>
          </w:tcPr>
          <w:p w14:paraId="17F2E97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779</w:t>
            </w:r>
          </w:p>
        </w:tc>
        <w:tc>
          <w:tcPr>
            <w:tcW w:w="1280" w:type="dxa"/>
          </w:tcPr>
          <w:p w14:paraId="17F2E97A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</w:tcPr>
          <w:p w14:paraId="17F2E97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82" w14:textId="77777777" w:rsidTr="001F2C81">
        <w:tc>
          <w:tcPr>
            <w:tcW w:w="3000" w:type="dxa"/>
          </w:tcPr>
          <w:p w14:paraId="17F2E97D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A</w:t>
            </w:r>
          </w:p>
        </w:tc>
        <w:tc>
          <w:tcPr>
            <w:tcW w:w="2000" w:type="dxa"/>
          </w:tcPr>
          <w:p w14:paraId="17F2E97E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ostpartum</w:t>
            </w:r>
          </w:p>
        </w:tc>
        <w:tc>
          <w:tcPr>
            <w:tcW w:w="1900" w:type="dxa"/>
          </w:tcPr>
          <w:p w14:paraId="17F2E97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712</w:t>
            </w:r>
          </w:p>
        </w:tc>
        <w:tc>
          <w:tcPr>
            <w:tcW w:w="1280" w:type="dxa"/>
          </w:tcPr>
          <w:p w14:paraId="17F2E980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180" w:type="dxa"/>
          </w:tcPr>
          <w:p w14:paraId="17F2E98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88" w14:textId="77777777" w:rsidTr="001F2C81">
        <w:tc>
          <w:tcPr>
            <w:tcW w:w="3000" w:type="dxa"/>
          </w:tcPr>
          <w:p w14:paraId="17F2E983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D-24</w:t>
            </w:r>
          </w:p>
        </w:tc>
        <w:tc>
          <w:tcPr>
            <w:tcW w:w="2000" w:type="dxa"/>
          </w:tcPr>
          <w:p w14:paraId="17F2E984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Overall</w:t>
            </w:r>
          </w:p>
        </w:tc>
        <w:tc>
          <w:tcPr>
            <w:tcW w:w="1900" w:type="dxa"/>
          </w:tcPr>
          <w:p w14:paraId="17F2E98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280" w:type="dxa"/>
          </w:tcPr>
          <w:p w14:paraId="17F2E986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111</w:t>
            </w:r>
          </w:p>
        </w:tc>
        <w:tc>
          <w:tcPr>
            <w:tcW w:w="1180" w:type="dxa"/>
          </w:tcPr>
          <w:p w14:paraId="17F2E98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8E" w14:textId="77777777" w:rsidTr="001F2C81">
        <w:tc>
          <w:tcPr>
            <w:tcW w:w="3000" w:type="dxa"/>
          </w:tcPr>
          <w:p w14:paraId="17F2E98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D-24</w:t>
            </w:r>
          </w:p>
        </w:tc>
        <w:tc>
          <w:tcPr>
            <w:tcW w:w="2000" w:type="dxa"/>
          </w:tcPr>
          <w:p w14:paraId="17F2E98A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Antepartum</w:t>
            </w:r>
          </w:p>
        </w:tc>
        <w:tc>
          <w:tcPr>
            <w:tcW w:w="1900" w:type="dxa"/>
          </w:tcPr>
          <w:p w14:paraId="17F2E98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1280" w:type="dxa"/>
          </w:tcPr>
          <w:p w14:paraId="17F2E98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</w:tcPr>
          <w:p w14:paraId="17F2E98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517B4" w:rsidRPr="00F14B6D" w14:paraId="17F2E994" w14:textId="77777777" w:rsidTr="001F2C81">
        <w:tc>
          <w:tcPr>
            <w:tcW w:w="3000" w:type="dxa"/>
          </w:tcPr>
          <w:p w14:paraId="17F2E98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Discharge mRS vs HAMD-24</w:t>
            </w:r>
          </w:p>
        </w:tc>
        <w:tc>
          <w:tcPr>
            <w:tcW w:w="2000" w:type="dxa"/>
          </w:tcPr>
          <w:p w14:paraId="17F2E99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Postpartum</w:t>
            </w:r>
          </w:p>
        </w:tc>
        <w:tc>
          <w:tcPr>
            <w:tcW w:w="1900" w:type="dxa"/>
          </w:tcPr>
          <w:p w14:paraId="17F2E99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699</w:t>
            </w:r>
          </w:p>
        </w:tc>
        <w:tc>
          <w:tcPr>
            <w:tcW w:w="1280" w:type="dxa"/>
          </w:tcPr>
          <w:p w14:paraId="17F2E992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180" w:type="dxa"/>
          </w:tcPr>
          <w:p w14:paraId="17F2E99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</w:tbl>
    <w:p w14:paraId="17F2E995" w14:textId="77777777" w:rsidR="00D517B4" w:rsidRPr="00F14B6D" w:rsidRDefault="00D517B4">
      <w:pPr>
        <w:spacing w:after="60"/>
      </w:pPr>
    </w:p>
    <w:p w14:paraId="17F2E996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ρ = Spearman rank correlation coefficient. Sample size differs from 115 because four patients died before the 3-month assessment (HAMA/HAMD missing).</w:t>
      </w:r>
    </w:p>
    <w:p w14:paraId="17F2E997" w14:textId="77777777" w:rsidR="00D517B4" w:rsidRPr="00F14B6D" w:rsidRDefault="00D517B4">
      <w:pPr>
        <w:spacing w:after="60"/>
      </w:pPr>
    </w:p>
    <w:p w14:paraId="5BF914A4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998" w14:textId="154A3C54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Table S9. Regression diagnostics for the fully adjusted models</w:t>
      </w:r>
    </w:p>
    <w:tbl>
      <w:tblPr>
        <w:tblStyle w:val="ac"/>
        <w:tblW w:w="9360" w:type="dxa"/>
        <w:tblLook w:val="0000" w:firstRow="0" w:lastRow="0" w:firstColumn="0" w:lastColumn="0" w:noHBand="0" w:noVBand="0"/>
      </w:tblPr>
      <w:tblGrid>
        <w:gridCol w:w="2878"/>
        <w:gridCol w:w="2129"/>
        <w:gridCol w:w="1840"/>
        <w:gridCol w:w="1075"/>
        <w:gridCol w:w="1438"/>
      </w:tblGrid>
      <w:tr w:rsidR="00D517B4" w:rsidRPr="00F14B6D" w14:paraId="17F2E99E" w14:textId="77777777" w:rsidTr="001F2C81">
        <w:tc>
          <w:tcPr>
            <w:tcW w:w="3000" w:type="dxa"/>
          </w:tcPr>
          <w:p w14:paraId="17F2E999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Model</w:t>
            </w:r>
          </w:p>
        </w:tc>
        <w:tc>
          <w:tcPr>
            <w:tcW w:w="2200" w:type="dxa"/>
          </w:tcPr>
          <w:p w14:paraId="17F2E99A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Test</w:t>
            </w:r>
          </w:p>
        </w:tc>
        <w:tc>
          <w:tcPr>
            <w:tcW w:w="1900" w:type="dxa"/>
          </w:tcPr>
          <w:p w14:paraId="17F2E99B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Statistic</w:t>
            </w:r>
          </w:p>
        </w:tc>
        <w:tc>
          <w:tcPr>
            <w:tcW w:w="1100" w:type="dxa"/>
          </w:tcPr>
          <w:p w14:paraId="17F2E99C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p value</w:t>
            </w:r>
          </w:p>
        </w:tc>
        <w:tc>
          <w:tcPr>
            <w:tcW w:w="1160" w:type="dxa"/>
          </w:tcPr>
          <w:p w14:paraId="17F2E99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Interpretation</w:t>
            </w:r>
          </w:p>
        </w:tc>
      </w:tr>
      <w:tr w:rsidR="00D517B4" w:rsidRPr="00F14B6D" w14:paraId="17F2E9A4" w14:textId="77777777" w:rsidTr="001F2C81">
        <w:tc>
          <w:tcPr>
            <w:tcW w:w="3000" w:type="dxa"/>
          </w:tcPr>
          <w:p w14:paraId="17F2E99F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, fully adjusted</w:t>
            </w:r>
          </w:p>
        </w:tc>
        <w:tc>
          <w:tcPr>
            <w:tcW w:w="2200" w:type="dxa"/>
          </w:tcPr>
          <w:p w14:paraId="17F2E9A0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Breusch–Pagan</w:t>
            </w:r>
          </w:p>
        </w:tc>
        <w:tc>
          <w:tcPr>
            <w:tcW w:w="1900" w:type="dxa"/>
          </w:tcPr>
          <w:p w14:paraId="17F2E9A1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9.20</w:t>
            </w:r>
          </w:p>
        </w:tc>
        <w:tc>
          <w:tcPr>
            <w:tcW w:w="1100" w:type="dxa"/>
          </w:tcPr>
          <w:p w14:paraId="17F2E9A2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326</w:t>
            </w:r>
          </w:p>
        </w:tc>
        <w:tc>
          <w:tcPr>
            <w:tcW w:w="1160" w:type="dxa"/>
          </w:tcPr>
          <w:p w14:paraId="17F2E9A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Homoscedastic</w:t>
            </w:r>
          </w:p>
        </w:tc>
      </w:tr>
      <w:tr w:rsidR="00D517B4" w:rsidRPr="00F14B6D" w14:paraId="17F2E9AA" w14:textId="77777777" w:rsidTr="001F2C81">
        <w:tc>
          <w:tcPr>
            <w:tcW w:w="3000" w:type="dxa"/>
          </w:tcPr>
          <w:p w14:paraId="17F2E9A5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A, fully adjusted</w:t>
            </w:r>
          </w:p>
        </w:tc>
        <w:tc>
          <w:tcPr>
            <w:tcW w:w="2200" w:type="dxa"/>
          </w:tcPr>
          <w:p w14:paraId="17F2E9A6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hapiro–Wilk</w:t>
            </w:r>
          </w:p>
        </w:tc>
        <w:tc>
          <w:tcPr>
            <w:tcW w:w="1900" w:type="dxa"/>
          </w:tcPr>
          <w:p w14:paraId="17F2E9A7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959</w:t>
            </w:r>
          </w:p>
        </w:tc>
        <w:tc>
          <w:tcPr>
            <w:tcW w:w="1100" w:type="dxa"/>
          </w:tcPr>
          <w:p w14:paraId="17F2E9A8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160" w:type="dxa"/>
          </w:tcPr>
          <w:p w14:paraId="17F2E9A9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Mild non-normality</w:t>
            </w:r>
          </w:p>
        </w:tc>
      </w:tr>
      <w:tr w:rsidR="00D517B4" w:rsidRPr="00F14B6D" w14:paraId="17F2E9B0" w14:textId="77777777" w:rsidTr="001F2C81">
        <w:tc>
          <w:tcPr>
            <w:tcW w:w="3000" w:type="dxa"/>
          </w:tcPr>
          <w:p w14:paraId="17F2E9AB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, fully adjusted</w:t>
            </w:r>
          </w:p>
        </w:tc>
        <w:tc>
          <w:tcPr>
            <w:tcW w:w="2200" w:type="dxa"/>
          </w:tcPr>
          <w:p w14:paraId="17F2E9AC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Breusch–Pagan</w:t>
            </w:r>
          </w:p>
        </w:tc>
        <w:tc>
          <w:tcPr>
            <w:tcW w:w="1900" w:type="dxa"/>
          </w:tcPr>
          <w:p w14:paraId="17F2E9AD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7.46</w:t>
            </w:r>
          </w:p>
        </w:tc>
        <w:tc>
          <w:tcPr>
            <w:tcW w:w="1100" w:type="dxa"/>
          </w:tcPr>
          <w:p w14:paraId="17F2E9AE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488</w:t>
            </w:r>
          </w:p>
        </w:tc>
        <w:tc>
          <w:tcPr>
            <w:tcW w:w="1160" w:type="dxa"/>
          </w:tcPr>
          <w:p w14:paraId="17F2E9AF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Homoscedastic</w:t>
            </w:r>
          </w:p>
        </w:tc>
      </w:tr>
      <w:tr w:rsidR="00D517B4" w:rsidRPr="00F14B6D" w14:paraId="17F2E9B6" w14:textId="77777777" w:rsidTr="001F2C81">
        <w:tc>
          <w:tcPr>
            <w:tcW w:w="3000" w:type="dxa"/>
          </w:tcPr>
          <w:p w14:paraId="17F2E9B1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HAMD-24, fully adjusted</w:t>
            </w:r>
          </w:p>
        </w:tc>
        <w:tc>
          <w:tcPr>
            <w:tcW w:w="2200" w:type="dxa"/>
          </w:tcPr>
          <w:p w14:paraId="17F2E9B2" w14:textId="77777777" w:rsidR="00D517B4" w:rsidRPr="00F14B6D" w:rsidRDefault="003E1E26">
            <w:r w:rsidRPr="00F14B6D">
              <w:rPr>
                <w:rFonts w:eastAsia="Times New Roman"/>
                <w:sz w:val="20"/>
                <w:szCs w:val="20"/>
              </w:rPr>
              <w:t>Shapiro–Wilk</w:t>
            </w:r>
          </w:p>
        </w:tc>
        <w:tc>
          <w:tcPr>
            <w:tcW w:w="1900" w:type="dxa"/>
          </w:tcPr>
          <w:p w14:paraId="17F2E9B3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100" w:type="dxa"/>
          </w:tcPr>
          <w:p w14:paraId="17F2E9B4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0.450</w:t>
            </w:r>
          </w:p>
        </w:tc>
        <w:tc>
          <w:tcPr>
            <w:tcW w:w="1160" w:type="dxa"/>
          </w:tcPr>
          <w:p w14:paraId="17F2E9B5" w14:textId="77777777" w:rsidR="00D517B4" w:rsidRPr="00F14B6D" w:rsidRDefault="003E1E26">
            <w:pPr>
              <w:jc w:val="center"/>
            </w:pPr>
            <w:r w:rsidRPr="00F14B6D">
              <w:rPr>
                <w:rFonts w:eastAsia="Times New Roman"/>
                <w:sz w:val="20"/>
                <w:szCs w:val="20"/>
              </w:rPr>
              <w:t>Approx. normal</w:t>
            </w:r>
          </w:p>
        </w:tc>
      </w:tr>
    </w:tbl>
    <w:p w14:paraId="17F2E9B7" w14:textId="77777777" w:rsidR="00D517B4" w:rsidRPr="00F14B6D" w:rsidRDefault="00D517B4">
      <w:pPr>
        <w:spacing w:after="60"/>
      </w:pPr>
    </w:p>
    <w:p w14:paraId="17F2E9B8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Breusch–Pagan tests heteroscedasticity (low p indicates non-constant variance). Shapiro–Wilk tests residual normality (low p indicates departure from normality). The combination of acceptable Breusch–Pagan results, mild non-normality in HAMA only, and concordant Spearman estimates supports reporting linear-model results with HC3 robust standard errors as the primary inferential summary.</w:t>
      </w:r>
    </w:p>
    <w:p w14:paraId="17F2E9B9" w14:textId="77777777" w:rsidR="00D517B4" w:rsidRPr="00F14B6D" w:rsidRDefault="00D517B4">
      <w:pPr>
        <w:spacing w:after="60"/>
      </w:pPr>
    </w:p>
    <w:p w14:paraId="44511D57" w14:textId="77777777" w:rsidR="00F14B6D" w:rsidRPr="00F14B6D" w:rsidRDefault="00F14B6D">
      <w:pPr>
        <w:widowControl/>
        <w:rPr>
          <w:rFonts w:eastAsia="Times New Roman"/>
          <w:sz w:val="28"/>
          <w:szCs w:val="28"/>
        </w:rPr>
      </w:pPr>
      <w:r w:rsidRPr="00F14B6D">
        <w:br w:type="page"/>
      </w:r>
    </w:p>
    <w:p w14:paraId="17F2E9BD" w14:textId="45D4B333" w:rsidR="00074729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Figure S1. Spearman correlations between modified Rankin Scale at discharge and 3-month affective symptoms</w:t>
      </w:r>
    </w:p>
    <w:p w14:paraId="10FE3911" w14:textId="03DFF029" w:rsidR="00074729" w:rsidRDefault="00074729">
      <w:pPr>
        <w:pStyle w:val="2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  <w:noProof/>
        </w:rPr>
        <w:drawing>
          <wp:inline distT="0" distB="0" distL="0" distR="0" wp14:anchorId="410D041A" wp14:editId="64071730">
            <wp:extent cx="5943600" cy="1981200"/>
            <wp:effectExtent l="0" t="0" r="0" b="0"/>
            <wp:docPr id="1883289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289348" name="图片 18832893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2E9BE" w14:textId="09E20E7E" w:rsidR="00D517B4" w:rsidRPr="001F2C81" w:rsidRDefault="003E1E26" w:rsidP="001F2C81">
      <w:pPr>
        <w:widowControl/>
        <w:rPr>
          <w:rFonts w:eastAsia="Times New Roman"/>
          <w:sz w:val="24"/>
          <w:szCs w:val="24"/>
        </w:rPr>
      </w:pPr>
      <w:r w:rsidRPr="00F14B6D">
        <w:rPr>
          <w:rFonts w:eastAsia="Times New Roman"/>
          <w:sz w:val="18"/>
          <w:szCs w:val="18"/>
        </w:rPr>
        <w:t>Side-by-side scatter plots (panel a, HAMA; panel b, HAMD-24). Each dot represents one patient; the solid line is a locally weighted (loess) smoother. Spearman correlation coefficients (ρ) and p values are annotated in each panel.</w:t>
      </w:r>
    </w:p>
    <w:p w14:paraId="17F2E9C0" w14:textId="77777777" w:rsidR="00D517B4" w:rsidRPr="00F14B6D" w:rsidRDefault="00D517B4">
      <w:pPr>
        <w:spacing w:after="60"/>
      </w:pPr>
    </w:p>
    <w:p w14:paraId="6C2B66CF" w14:textId="77777777" w:rsidR="001F2C81" w:rsidRDefault="001F2C81">
      <w:pPr>
        <w:widowControl/>
        <w:rPr>
          <w:rFonts w:eastAsia="Times New Roman"/>
          <w:sz w:val="24"/>
          <w:szCs w:val="24"/>
        </w:rPr>
      </w:pPr>
      <w:r>
        <w:rPr>
          <w:b/>
          <w:bCs/>
        </w:rPr>
        <w:br w:type="page"/>
      </w:r>
    </w:p>
    <w:p w14:paraId="17F2E9C1" w14:textId="7B32EFEE" w:rsidR="00D517B4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Figure S2. Directed acyclic graph (DAG) used to guide covariate selection</w:t>
      </w:r>
    </w:p>
    <w:p w14:paraId="04926A3D" w14:textId="3BBDB854" w:rsidR="00074729" w:rsidRPr="00F14B6D" w:rsidRDefault="00074729">
      <w:pPr>
        <w:pStyle w:val="2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  <w:noProof/>
        </w:rPr>
        <w:drawing>
          <wp:inline distT="0" distB="0" distL="0" distR="0" wp14:anchorId="78553924" wp14:editId="3940A18A">
            <wp:extent cx="5943600" cy="3570605"/>
            <wp:effectExtent l="0" t="0" r="0" b="0"/>
            <wp:docPr id="8230617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061789" name="图片 8230617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2E9C2" w14:textId="77777777" w:rsidR="00D517B4" w:rsidRPr="00F14B6D" w:rsidRDefault="003E1E26">
      <w:pPr>
        <w:spacing w:after="60"/>
      </w:pPr>
      <w:r w:rsidRPr="00F14B6D">
        <w:rPr>
          <w:rFonts w:eastAsia="Times New Roman"/>
          <w:sz w:val="18"/>
          <w:szCs w:val="18"/>
        </w:rPr>
        <w:t>Nodes: Age, acute neurological severity (Glasgow Coma Scale), structural brain injury (haemorrhage and/or infarction), and perinatal phase (antepartum vs postpartum) are upstream variables; functional outcome (mRS at discharge) is the exposure; anxiety and depression at 3 months constitute the outcome. The minimally adjusted model blocks backdoor paths through age, GCS category, and brain injury; the fully adjusted model additionally adjusts for perinatal phase and key comorbidities.</w:t>
      </w:r>
    </w:p>
    <w:p w14:paraId="17F2E9C3" w14:textId="1B940B9B" w:rsidR="00074729" w:rsidRDefault="003E1E26">
      <w:pPr>
        <w:spacing w:after="60"/>
        <w:rPr>
          <w:rFonts w:eastAsia="Times New Roman"/>
          <w:sz w:val="18"/>
          <w:szCs w:val="18"/>
        </w:rPr>
      </w:pPr>
      <w:r w:rsidRPr="00F14B6D">
        <w:rPr>
          <w:rFonts w:eastAsia="Times New Roman"/>
          <w:sz w:val="18"/>
          <w:szCs w:val="18"/>
        </w:rPr>
        <w:t>Source TIFF: FigS2_DAG_with_perinatal.tiff (200 mm × 120 mm; 600 dpi).</w:t>
      </w:r>
    </w:p>
    <w:p w14:paraId="198E0B82" w14:textId="77777777" w:rsidR="00074729" w:rsidRDefault="00074729">
      <w:pPr>
        <w:widowControl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br w:type="page"/>
      </w:r>
    </w:p>
    <w:p w14:paraId="17F2E9C5" w14:textId="77777777" w:rsidR="00D517B4" w:rsidRPr="00F14B6D" w:rsidRDefault="003E1E26">
      <w:pPr>
        <w:pStyle w:val="2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Figure S3. Forest plot of stratified β estimates by perinatal phase</w:t>
      </w:r>
    </w:p>
    <w:p w14:paraId="11E6B104" w14:textId="5A21A10C" w:rsidR="00074729" w:rsidRDefault="00074729" w:rsidP="00074729">
      <w:pPr>
        <w:spacing w:after="60"/>
        <w:rPr>
          <w:rFonts w:eastAsia="Times New Roman"/>
          <w:sz w:val="18"/>
          <w:szCs w:val="18"/>
        </w:rPr>
      </w:pPr>
      <w:r>
        <w:rPr>
          <w:rFonts w:hint="eastAsia"/>
          <w:b/>
          <w:bCs/>
          <w:noProof/>
        </w:rPr>
        <w:drawing>
          <wp:inline distT="0" distB="0" distL="0" distR="0" wp14:anchorId="572C24D9" wp14:editId="538E6A5A">
            <wp:extent cx="5753100" cy="2514600"/>
            <wp:effectExtent l="0" t="0" r="0" b="0"/>
            <wp:docPr id="10529236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923654" name="图片 10529236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FBC62" w14:textId="3453E78C" w:rsidR="00074729" w:rsidRDefault="003E1E26" w:rsidP="00074729">
      <w:pPr>
        <w:spacing w:after="60"/>
        <w:rPr>
          <w:rFonts w:eastAsia="Times New Roman"/>
          <w:sz w:val="18"/>
          <w:szCs w:val="18"/>
        </w:rPr>
      </w:pPr>
      <w:r w:rsidRPr="00F14B6D">
        <w:rPr>
          <w:rFonts w:eastAsia="Times New Roman"/>
          <w:sz w:val="18"/>
          <w:szCs w:val="18"/>
        </w:rPr>
        <w:t>Point estimates and 95% confidence intervals for the regression coefficient of mRS at discharge, fitted separately within antepartum-onset (n = 43) and postpartum-onset (n = 72) subgroups, with the same minimally adjusted covariate set. Each panel shows one outcome (HAMA on the left, HAMD-24 on the right). The vertical dashed line at zero indicates no association. This same figure is also referenced as Figure 3 in the main text.</w:t>
      </w:r>
    </w:p>
    <w:p w14:paraId="17F2E9C7" w14:textId="6B60D888" w:rsidR="00D517B4" w:rsidRPr="00F14B6D" w:rsidRDefault="003E1E26" w:rsidP="00074729">
      <w:pPr>
        <w:spacing w:after="60"/>
      </w:pPr>
      <w:r w:rsidRPr="00F14B6D">
        <w:rPr>
          <w:rFonts w:eastAsia="Times New Roman"/>
          <w:sz w:val="18"/>
          <w:szCs w:val="18"/>
        </w:rPr>
        <w:t xml:space="preserve"> </w:t>
      </w:r>
    </w:p>
    <w:p w14:paraId="17F2E9C8" w14:textId="77777777" w:rsidR="00D517B4" w:rsidRPr="00F14B6D" w:rsidRDefault="00D517B4">
      <w:pPr>
        <w:spacing w:after="60"/>
      </w:pPr>
    </w:p>
    <w:p w14:paraId="63C60E16" w14:textId="77777777" w:rsidR="00074729" w:rsidRDefault="00074729">
      <w:pPr>
        <w:widowControl/>
        <w:rPr>
          <w:rFonts w:eastAsia="Times New Roman"/>
          <w:sz w:val="28"/>
          <w:szCs w:val="28"/>
        </w:rPr>
      </w:pPr>
      <w:r>
        <w:rPr>
          <w:b/>
          <w:bCs/>
        </w:rPr>
        <w:br w:type="page"/>
      </w:r>
    </w:p>
    <w:p w14:paraId="17F2E9C9" w14:textId="3CD8C9E4" w:rsidR="00D517B4" w:rsidRPr="00F14B6D" w:rsidRDefault="003E1E26">
      <w:pPr>
        <w:pStyle w:val="1"/>
        <w:rPr>
          <w:b w:val="0"/>
          <w:bCs w:val="0"/>
        </w:rPr>
      </w:pPr>
      <w:r w:rsidRPr="00F14B6D">
        <w:rPr>
          <w:b w:val="0"/>
          <w:bCs w:val="0"/>
        </w:rPr>
        <w:lastRenderedPageBreak/>
        <w:t>Supplementary references</w:t>
      </w:r>
    </w:p>
    <w:p w14:paraId="17F2E9CA" w14:textId="77777777" w:rsidR="00D517B4" w:rsidRPr="00F14B6D" w:rsidRDefault="003E1E26">
      <w:pPr>
        <w:spacing w:after="60"/>
      </w:pPr>
      <w:r w:rsidRPr="00F14B6D">
        <w:rPr>
          <w:rFonts w:eastAsia="Times New Roman"/>
          <w:sz w:val="20"/>
          <w:szCs w:val="20"/>
        </w:rPr>
        <w:t>Long JS, Ervin LH. Using heteroscedasticity-consistent standard errors in the linear regression model. The American Statistician 2000;54(3):217–224.</w:t>
      </w:r>
    </w:p>
    <w:sectPr w:rsidR="00D517B4" w:rsidRPr="00F14B6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BB2EB8"/>
    <w:multiLevelType w:val="hybridMultilevel"/>
    <w:tmpl w:val="F6B6690A"/>
    <w:lvl w:ilvl="0" w:tplc="10387CD2">
      <w:start w:val="1"/>
      <w:numFmt w:val="bullet"/>
      <w:lvlText w:val="●"/>
      <w:lvlJc w:val="left"/>
      <w:pPr>
        <w:ind w:left="720" w:hanging="360"/>
      </w:pPr>
    </w:lvl>
    <w:lvl w:ilvl="1" w:tplc="1D0243B4">
      <w:start w:val="1"/>
      <w:numFmt w:val="bullet"/>
      <w:lvlText w:val="○"/>
      <w:lvlJc w:val="left"/>
      <w:pPr>
        <w:ind w:left="1440" w:hanging="360"/>
      </w:pPr>
    </w:lvl>
    <w:lvl w:ilvl="2" w:tplc="DC2E52E4">
      <w:start w:val="1"/>
      <w:numFmt w:val="bullet"/>
      <w:lvlText w:val="■"/>
      <w:lvlJc w:val="left"/>
      <w:pPr>
        <w:ind w:left="2160" w:hanging="360"/>
      </w:pPr>
    </w:lvl>
    <w:lvl w:ilvl="3" w:tplc="72A4642E">
      <w:start w:val="1"/>
      <w:numFmt w:val="bullet"/>
      <w:lvlText w:val="●"/>
      <w:lvlJc w:val="left"/>
      <w:pPr>
        <w:ind w:left="2880" w:hanging="360"/>
      </w:pPr>
    </w:lvl>
    <w:lvl w:ilvl="4" w:tplc="C40690E0">
      <w:start w:val="1"/>
      <w:numFmt w:val="bullet"/>
      <w:lvlText w:val="○"/>
      <w:lvlJc w:val="left"/>
      <w:pPr>
        <w:ind w:left="3600" w:hanging="360"/>
      </w:pPr>
    </w:lvl>
    <w:lvl w:ilvl="5" w:tplc="6290C5CC">
      <w:start w:val="1"/>
      <w:numFmt w:val="bullet"/>
      <w:lvlText w:val="■"/>
      <w:lvlJc w:val="left"/>
      <w:pPr>
        <w:ind w:left="4320" w:hanging="360"/>
      </w:pPr>
    </w:lvl>
    <w:lvl w:ilvl="6" w:tplc="9CCE1BE4">
      <w:start w:val="1"/>
      <w:numFmt w:val="bullet"/>
      <w:lvlText w:val="●"/>
      <w:lvlJc w:val="left"/>
      <w:pPr>
        <w:ind w:left="5040" w:hanging="360"/>
      </w:pPr>
    </w:lvl>
    <w:lvl w:ilvl="7" w:tplc="7D0CC8B4">
      <w:start w:val="1"/>
      <w:numFmt w:val="bullet"/>
      <w:lvlText w:val="●"/>
      <w:lvlJc w:val="left"/>
      <w:pPr>
        <w:ind w:left="5760" w:hanging="360"/>
      </w:pPr>
    </w:lvl>
    <w:lvl w:ilvl="8" w:tplc="5B182C52">
      <w:start w:val="1"/>
      <w:numFmt w:val="bullet"/>
      <w:lvlText w:val="●"/>
      <w:lvlJc w:val="left"/>
      <w:pPr>
        <w:ind w:left="6480" w:hanging="360"/>
      </w:pPr>
    </w:lvl>
  </w:abstractNum>
  <w:num w:numId="1" w16cid:durableId="162013781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7B4"/>
    <w:rsid w:val="00074729"/>
    <w:rsid w:val="001F2C81"/>
    <w:rsid w:val="0037378B"/>
    <w:rsid w:val="003E1E26"/>
    <w:rsid w:val="00570394"/>
    <w:rsid w:val="00583A44"/>
    <w:rsid w:val="00D517B4"/>
    <w:rsid w:val="00F14B6D"/>
    <w:rsid w:val="00F6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2E806"/>
  <w15:docId w15:val="{64E36069-28BF-0645-AA21-D9BE51F9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spacing w:before="240" w:after="120"/>
      <w:outlineLvl w:val="0"/>
    </w:pPr>
    <w:rPr>
      <w:rFonts w:eastAsia="Times New Roman"/>
      <w:b/>
      <w:bCs/>
      <w:sz w:val="28"/>
      <w:szCs w:val="28"/>
    </w:rPr>
  </w:style>
  <w:style w:type="paragraph" w:styleId="2">
    <w:name w:val="heading 2"/>
    <w:uiPriority w:val="9"/>
    <w:unhideWhenUsed/>
    <w:qFormat/>
    <w:pPr>
      <w:spacing w:before="200" w:after="100"/>
      <w:outlineLvl w:val="1"/>
    </w:pPr>
    <w:rPr>
      <w:rFonts w:eastAsia="Times New Roman"/>
      <w:b/>
      <w:bCs/>
      <w:sz w:val="24"/>
      <w:szCs w:val="24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  <w:style w:type="table" w:styleId="ac">
    <w:name w:val="Table Grid"/>
    <w:basedOn w:val="a1"/>
    <w:uiPriority w:val="39"/>
    <w:rsid w:val="001F2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(revised)</dc:title>
  <dc:creator>Claude</dc:creator>
  <cp:lastModifiedBy>Z Chen</cp:lastModifiedBy>
  <cp:revision>8</cp:revision>
  <dcterms:created xsi:type="dcterms:W3CDTF">2026-05-10T12:33:00Z</dcterms:created>
  <dcterms:modified xsi:type="dcterms:W3CDTF">2026-05-10T13:31:00Z</dcterms:modified>
</cp:coreProperties>
</file>